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980980" w14:textId="2F714E7C" w:rsidR="007F3D5D" w:rsidRPr="007C1E7D" w:rsidRDefault="007F3D5D" w:rsidP="007C1E7D">
      <w:pPr>
        <w:pStyle w:val="Heading3"/>
        <w:rPr>
          <w:i/>
        </w:rPr>
      </w:pPr>
      <w:r w:rsidRPr="00DB00BE">
        <w:t xml:space="preserve">Supplementary Table 1: </w:t>
      </w:r>
      <w:r w:rsidRPr="00471079">
        <w:t>Urinary metabolites discriminating between model classes</w:t>
      </w:r>
    </w:p>
    <w:tbl>
      <w:tblPr>
        <w:tblStyle w:val="TableGrid1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4105"/>
        <w:gridCol w:w="1276"/>
        <w:gridCol w:w="2126"/>
      </w:tblGrid>
      <w:tr w:rsidR="00DB00BE" w:rsidRPr="00DB00BE" w14:paraId="3F949FAA" w14:textId="77777777" w:rsidTr="007F3D5D">
        <w:trPr>
          <w:jc w:val="center"/>
        </w:trPr>
        <w:tc>
          <w:tcPr>
            <w:tcW w:w="102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8E2E0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bCs/>
                <w:sz w:val="24"/>
                <w:szCs w:val="28"/>
              </w:rPr>
            </w:pPr>
          </w:p>
        </w:tc>
      </w:tr>
      <w:tr w:rsidR="00DB00BE" w:rsidRPr="00DB00BE" w14:paraId="6DEBC376" w14:textId="77777777" w:rsidTr="007F3D5D">
        <w:trPr>
          <w:jc w:val="center"/>
        </w:trPr>
        <w:tc>
          <w:tcPr>
            <w:tcW w:w="10201" w:type="dxa"/>
            <w:gridSpan w:val="4"/>
            <w:tcBorders>
              <w:top w:val="single" w:sz="4" w:space="0" w:color="auto"/>
            </w:tcBorders>
            <w:shd w:val="clear" w:color="auto" w:fill="0070C0"/>
          </w:tcPr>
          <w:p w14:paraId="43BE1300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bCs/>
                <w:sz w:val="24"/>
                <w:szCs w:val="28"/>
              </w:rPr>
            </w:pPr>
            <w:r w:rsidRPr="00DB00BE">
              <w:rPr>
                <w:b/>
                <w:bCs/>
                <w:sz w:val="28"/>
                <w:szCs w:val="28"/>
              </w:rPr>
              <w:t>&lt;35% controls Vs &gt;100% control [Model 1 – Diet healthiness]</w:t>
            </w:r>
          </w:p>
        </w:tc>
      </w:tr>
      <w:tr w:rsidR="00DB00BE" w:rsidRPr="00DB00BE" w14:paraId="54A4D5FA" w14:textId="77777777" w:rsidTr="007F3D5D">
        <w:trPr>
          <w:jc w:val="center"/>
        </w:trPr>
        <w:tc>
          <w:tcPr>
            <w:tcW w:w="2694" w:type="dxa"/>
          </w:tcPr>
          <w:p w14:paraId="08B66541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b/>
                <w:sz w:val="20"/>
              </w:rPr>
              <w:t>Metabolite</w:t>
            </w:r>
          </w:p>
        </w:tc>
        <w:tc>
          <w:tcPr>
            <w:tcW w:w="4105" w:type="dxa"/>
          </w:tcPr>
          <w:p w14:paraId="58572AEE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b/>
                <w:sz w:val="20"/>
                <w:vertAlign w:val="superscript"/>
              </w:rPr>
            </w:pPr>
            <w:r w:rsidRPr="00DB00BE">
              <w:rPr>
                <w:b/>
                <w:sz w:val="20"/>
                <w:vertAlign w:val="superscript"/>
              </w:rPr>
              <w:t>1</w:t>
            </w:r>
            <w:r w:rsidRPr="00DB00BE">
              <w:rPr>
                <w:b/>
                <w:sz w:val="20"/>
              </w:rPr>
              <w:t xml:space="preserve">H chemical shift </w:t>
            </w:r>
            <w:r w:rsidRPr="00DB00BE">
              <w:rPr>
                <w:rFonts w:cs="Arial"/>
                <w:b/>
                <w:sz w:val="20"/>
              </w:rPr>
              <w:t>δ (multiplicity)</w:t>
            </w:r>
            <w:r w:rsidRPr="00DB00BE">
              <w:rPr>
                <w:rFonts w:cs="Arial"/>
                <w:b/>
                <w:sz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316CEC5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b/>
                <w:sz w:val="20"/>
              </w:rPr>
              <w:t>Association</w:t>
            </w:r>
          </w:p>
        </w:tc>
        <w:tc>
          <w:tcPr>
            <w:tcW w:w="2126" w:type="dxa"/>
          </w:tcPr>
          <w:p w14:paraId="3D071B08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b/>
                <w:sz w:val="20"/>
              </w:rPr>
              <w:t>Source / Role</w:t>
            </w:r>
          </w:p>
        </w:tc>
      </w:tr>
      <w:tr w:rsidR="00DB00BE" w:rsidRPr="00DB00BE" w14:paraId="5F6B8908" w14:textId="77777777" w:rsidTr="007F3D5D">
        <w:trPr>
          <w:jc w:val="center"/>
        </w:trPr>
        <w:tc>
          <w:tcPr>
            <w:tcW w:w="2694" w:type="dxa"/>
          </w:tcPr>
          <w:p w14:paraId="52B1AA04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Acetone</w:t>
            </w:r>
          </w:p>
        </w:tc>
        <w:tc>
          <w:tcPr>
            <w:tcW w:w="4105" w:type="dxa"/>
          </w:tcPr>
          <w:p w14:paraId="04D43F43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2.24 (s)</w:t>
            </w:r>
          </w:p>
        </w:tc>
        <w:tc>
          <w:tcPr>
            <w:tcW w:w="1276" w:type="dxa"/>
            <w:shd w:val="clear" w:color="auto" w:fill="00B0F0"/>
          </w:tcPr>
          <w:p w14:paraId="5D8B9EB7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4C738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rFonts w:cs="Arial"/>
                <w:sz w:val="20"/>
                <w:szCs w:val="20"/>
              </w:rPr>
              <w:t>Ketone</w:t>
            </w:r>
          </w:p>
        </w:tc>
      </w:tr>
      <w:tr w:rsidR="00DB00BE" w:rsidRPr="00DB00BE" w14:paraId="48CDF3C7" w14:textId="77777777" w:rsidTr="007F3D5D">
        <w:trPr>
          <w:jc w:val="center"/>
        </w:trPr>
        <w:tc>
          <w:tcPr>
            <w:tcW w:w="2694" w:type="dxa"/>
          </w:tcPr>
          <w:p w14:paraId="3B74E201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i/>
                <w:sz w:val="20"/>
              </w:rPr>
            </w:pPr>
            <w:r w:rsidRPr="00DB00BE">
              <w:rPr>
                <w:sz w:val="20"/>
              </w:rPr>
              <w:t xml:space="preserve">Citrate </w:t>
            </w:r>
            <w:r w:rsidRPr="00DB00BE">
              <w:rPr>
                <w:i/>
                <w:sz w:val="20"/>
              </w:rPr>
              <w:t>[UV]</w:t>
            </w:r>
          </w:p>
        </w:tc>
        <w:tc>
          <w:tcPr>
            <w:tcW w:w="4105" w:type="dxa"/>
          </w:tcPr>
          <w:p w14:paraId="0E0F2200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2.55~ (d), 2.69~ (d)</w:t>
            </w:r>
          </w:p>
        </w:tc>
        <w:tc>
          <w:tcPr>
            <w:tcW w:w="1276" w:type="dxa"/>
            <w:shd w:val="clear" w:color="auto" w:fill="00B0F0"/>
          </w:tcPr>
          <w:p w14:paraId="7598011C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F8854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rFonts w:cs="Arial"/>
                <w:sz w:val="20"/>
                <w:szCs w:val="20"/>
              </w:rPr>
              <w:t>Fruit / TCA cycle</w:t>
            </w:r>
          </w:p>
        </w:tc>
      </w:tr>
      <w:tr w:rsidR="00DB00BE" w:rsidRPr="00DB00BE" w14:paraId="19DDBD03" w14:textId="77777777" w:rsidTr="007F3D5D">
        <w:trPr>
          <w:jc w:val="center"/>
        </w:trPr>
        <w:tc>
          <w:tcPr>
            <w:tcW w:w="2694" w:type="dxa"/>
          </w:tcPr>
          <w:p w14:paraId="200DFD66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Creatinine</w:t>
            </w:r>
          </w:p>
        </w:tc>
        <w:tc>
          <w:tcPr>
            <w:tcW w:w="4105" w:type="dxa"/>
          </w:tcPr>
          <w:p w14:paraId="53BEFF4E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3.05 (s), 4.06 (s)</w:t>
            </w:r>
          </w:p>
        </w:tc>
        <w:tc>
          <w:tcPr>
            <w:tcW w:w="1276" w:type="dxa"/>
            <w:shd w:val="clear" w:color="auto" w:fill="00B0F0"/>
          </w:tcPr>
          <w:p w14:paraId="61553797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2770C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rFonts w:cs="Arial"/>
                <w:sz w:val="20"/>
                <w:szCs w:val="20"/>
              </w:rPr>
              <w:t>Muscle mass</w:t>
            </w:r>
          </w:p>
        </w:tc>
      </w:tr>
      <w:tr w:rsidR="00DB00BE" w:rsidRPr="00DB00BE" w14:paraId="2BE0A969" w14:textId="77777777" w:rsidTr="007F3D5D">
        <w:trPr>
          <w:jc w:val="center"/>
        </w:trPr>
        <w:tc>
          <w:tcPr>
            <w:tcW w:w="2694" w:type="dxa"/>
          </w:tcPr>
          <w:p w14:paraId="6AA8D1A9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TMAO</w:t>
            </w:r>
          </w:p>
        </w:tc>
        <w:tc>
          <w:tcPr>
            <w:tcW w:w="4105" w:type="dxa"/>
          </w:tcPr>
          <w:p w14:paraId="69803BB9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3.27 (s)</w:t>
            </w:r>
          </w:p>
        </w:tc>
        <w:tc>
          <w:tcPr>
            <w:tcW w:w="1276" w:type="dxa"/>
            <w:shd w:val="clear" w:color="auto" w:fill="00B0F0"/>
          </w:tcPr>
          <w:p w14:paraId="778027A8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E571D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sz w:val="20"/>
                <w:szCs w:val="20"/>
              </w:rPr>
              <w:t>Choline metabolism,</w:t>
            </w:r>
            <w:r w:rsidRPr="00DB00BE">
              <w:rPr>
                <w:rFonts w:cs="Arial"/>
                <w:sz w:val="20"/>
                <w:szCs w:val="20"/>
              </w:rPr>
              <w:t xml:space="preserve"> fish, meat</w:t>
            </w:r>
          </w:p>
        </w:tc>
      </w:tr>
      <w:tr w:rsidR="00DB00BE" w:rsidRPr="00DB00BE" w14:paraId="4ACF23CA" w14:textId="77777777" w:rsidTr="007F3D5D">
        <w:trPr>
          <w:jc w:val="center"/>
        </w:trPr>
        <w:tc>
          <w:tcPr>
            <w:tcW w:w="2694" w:type="dxa"/>
          </w:tcPr>
          <w:p w14:paraId="64CFEB9F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Proline Betaine</w:t>
            </w:r>
          </w:p>
        </w:tc>
        <w:tc>
          <w:tcPr>
            <w:tcW w:w="4105" w:type="dxa"/>
          </w:tcPr>
          <w:p w14:paraId="178F21BC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3.30 (s), 3.11 (s)</w:t>
            </w:r>
          </w:p>
        </w:tc>
        <w:tc>
          <w:tcPr>
            <w:tcW w:w="1276" w:type="dxa"/>
            <w:shd w:val="clear" w:color="auto" w:fill="00B0F0"/>
          </w:tcPr>
          <w:p w14:paraId="690DDD25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9C8F4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rFonts w:cs="Arial"/>
                <w:sz w:val="20"/>
                <w:szCs w:val="20"/>
              </w:rPr>
              <w:t>Citrus fruits</w:t>
            </w:r>
          </w:p>
        </w:tc>
      </w:tr>
      <w:tr w:rsidR="00DB00BE" w:rsidRPr="00DB00BE" w14:paraId="4F82C443" w14:textId="77777777" w:rsidTr="007F3D5D">
        <w:trPr>
          <w:jc w:val="center"/>
        </w:trPr>
        <w:tc>
          <w:tcPr>
            <w:tcW w:w="2694" w:type="dxa"/>
          </w:tcPr>
          <w:p w14:paraId="079CCC7C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3-Hydroxyphenylacetate</w:t>
            </w:r>
          </w:p>
        </w:tc>
        <w:tc>
          <w:tcPr>
            <w:tcW w:w="4105" w:type="dxa"/>
          </w:tcPr>
          <w:p w14:paraId="255D6B31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3.48(s), 6.79 (m), 6.81 (m), 6.86 (m), 7.26 (t)</w:t>
            </w:r>
          </w:p>
        </w:tc>
        <w:tc>
          <w:tcPr>
            <w:tcW w:w="1276" w:type="dxa"/>
            <w:shd w:val="clear" w:color="auto" w:fill="00B0F0"/>
          </w:tcPr>
          <w:p w14:paraId="0BE60ED8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4385B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rFonts w:cs="Arial"/>
                <w:sz w:val="20"/>
                <w:szCs w:val="20"/>
              </w:rPr>
              <w:t>Gut microbial - Tyrosine metabolism</w:t>
            </w:r>
          </w:p>
        </w:tc>
      </w:tr>
      <w:tr w:rsidR="00DB00BE" w:rsidRPr="00DB00BE" w14:paraId="5F79F0C7" w14:textId="77777777" w:rsidTr="007F3D5D">
        <w:trPr>
          <w:jc w:val="center"/>
        </w:trPr>
        <w:tc>
          <w:tcPr>
            <w:tcW w:w="2694" w:type="dxa"/>
          </w:tcPr>
          <w:p w14:paraId="66B029EF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Hippurate</w:t>
            </w:r>
          </w:p>
        </w:tc>
        <w:tc>
          <w:tcPr>
            <w:tcW w:w="4105" w:type="dxa"/>
          </w:tcPr>
          <w:p w14:paraId="0F45AFBC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7.55 (t), 7.64 (t), 7.84 (d), 3.98 (d)</w:t>
            </w:r>
          </w:p>
        </w:tc>
        <w:tc>
          <w:tcPr>
            <w:tcW w:w="1276" w:type="dxa"/>
            <w:shd w:val="clear" w:color="auto" w:fill="00B0F0"/>
          </w:tcPr>
          <w:p w14:paraId="7F738713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1E48F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rFonts w:cs="Arial"/>
                <w:sz w:val="20"/>
                <w:szCs w:val="20"/>
              </w:rPr>
              <w:t>Fruits &amp; vegetables</w:t>
            </w:r>
          </w:p>
        </w:tc>
      </w:tr>
      <w:tr w:rsidR="00DB00BE" w:rsidRPr="00DB00BE" w14:paraId="45D202B7" w14:textId="77777777" w:rsidTr="007F3D5D">
        <w:trPr>
          <w:jc w:val="center"/>
        </w:trPr>
        <w:tc>
          <w:tcPr>
            <w:tcW w:w="2694" w:type="dxa"/>
          </w:tcPr>
          <w:p w14:paraId="6416F049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proofErr w:type="spellStart"/>
            <w:r w:rsidRPr="00DB00BE">
              <w:rPr>
                <w:sz w:val="20"/>
              </w:rPr>
              <w:t>Formate</w:t>
            </w:r>
            <w:proofErr w:type="spellEnd"/>
          </w:p>
        </w:tc>
        <w:tc>
          <w:tcPr>
            <w:tcW w:w="4105" w:type="dxa"/>
          </w:tcPr>
          <w:p w14:paraId="5F0D133C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8.46 (s)</w:t>
            </w:r>
          </w:p>
        </w:tc>
        <w:tc>
          <w:tcPr>
            <w:tcW w:w="1276" w:type="dxa"/>
            <w:shd w:val="clear" w:color="auto" w:fill="00B0F0"/>
          </w:tcPr>
          <w:p w14:paraId="13A7C229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05ECF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rFonts w:cs="Arial"/>
                <w:sz w:val="20"/>
                <w:szCs w:val="20"/>
              </w:rPr>
              <w:t>Fruits &amp; vegetables</w:t>
            </w:r>
          </w:p>
        </w:tc>
      </w:tr>
      <w:tr w:rsidR="00DB00BE" w:rsidRPr="00DB00BE" w14:paraId="6EE7DD29" w14:textId="77777777" w:rsidTr="007F3D5D">
        <w:trPr>
          <w:jc w:val="center"/>
        </w:trPr>
        <w:tc>
          <w:tcPr>
            <w:tcW w:w="2694" w:type="dxa"/>
          </w:tcPr>
          <w:p w14:paraId="24BF0651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Lactate</w:t>
            </w:r>
          </w:p>
        </w:tc>
        <w:tc>
          <w:tcPr>
            <w:tcW w:w="4105" w:type="dxa"/>
          </w:tcPr>
          <w:p w14:paraId="4F62111D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Targeted GC-MS</w:t>
            </w:r>
          </w:p>
        </w:tc>
        <w:tc>
          <w:tcPr>
            <w:tcW w:w="1276" w:type="dxa"/>
            <w:shd w:val="clear" w:color="auto" w:fill="FF0000"/>
          </w:tcPr>
          <w:p w14:paraId="00376E84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↓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75D6C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B00BE">
              <w:rPr>
                <w:rFonts w:cs="Arial"/>
                <w:sz w:val="20"/>
                <w:szCs w:val="20"/>
              </w:rPr>
              <w:t>Anaerobic metabolism</w:t>
            </w:r>
          </w:p>
        </w:tc>
      </w:tr>
      <w:tr w:rsidR="00DB00BE" w:rsidRPr="00DB00BE" w14:paraId="3E87F9BE" w14:textId="77777777" w:rsidTr="007F3D5D">
        <w:trPr>
          <w:jc w:val="center"/>
        </w:trPr>
        <w:tc>
          <w:tcPr>
            <w:tcW w:w="2694" w:type="dxa"/>
          </w:tcPr>
          <w:p w14:paraId="501C6FD2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2-hydroxybutyrate</w:t>
            </w:r>
          </w:p>
        </w:tc>
        <w:tc>
          <w:tcPr>
            <w:tcW w:w="4105" w:type="dxa"/>
          </w:tcPr>
          <w:p w14:paraId="6DFAA3ED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Targeted GC-MS</w:t>
            </w:r>
          </w:p>
        </w:tc>
        <w:tc>
          <w:tcPr>
            <w:tcW w:w="1276" w:type="dxa"/>
            <w:shd w:val="clear" w:color="auto" w:fill="FF0000"/>
          </w:tcPr>
          <w:p w14:paraId="436FB6BB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↓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1F2AF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B00BE">
              <w:rPr>
                <w:sz w:val="20"/>
                <w:szCs w:val="20"/>
              </w:rPr>
              <w:t>Glutathione synthesis</w:t>
            </w:r>
          </w:p>
        </w:tc>
      </w:tr>
      <w:tr w:rsidR="00DB00BE" w:rsidRPr="00DB00BE" w14:paraId="6D8C65EF" w14:textId="77777777" w:rsidTr="007F3D5D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0184C385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N-</w:t>
            </w:r>
            <w:proofErr w:type="spellStart"/>
            <w:r w:rsidRPr="00DB00BE">
              <w:rPr>
                <w:sz w:val="20"/>
              </w:rPr>
              <w:t>methylnicotinamide</w:t>
            </w:r>
            <w:proofErr w:type="spellEnd"/>
            <w:r w:rsidRPr="00DB00BE">
              <w:rPr>
                <w:sz w:val="20"/>
              </w:rPr>
              <w:t xml:space="preserve"> (NMND)</w:t>
            </w:r>
          </w:p>
        </w:tc>
        <w:tc>
          <w:tcPr>
            <w:tcW w:w="4105" w:type="dxa"/>
            <w:tcBorders>
              <w:bottom w:val="single" w:sz="4" w:space="0" w:color="auto"/>
            </w:tcBorders>
          </w:tcPr>
          <w:p w14:paraId="5D4D8275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4.486 (s), 8.19 (t), 8.90 (d), 8.97 (d), 9.28 (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0000"/>
          </w:tcPr>
          <w:p w14:paraId="0192A4BD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↓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6AA9E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rFonts w:cs="Arial"/>
                <w:sz w:val="20"/>
                <w:szCs w:val="20"/>
              </w:rPr>
              <w:t>Vit B3 / Endogenous Tryptophan metabolism</w:t>
            </w:r>
          </w:p>
        </w:tc>
      </w:tr>
      <w:tr w:rsidR="00DB00BE" w:rsidRPr="00DB00BE" w14:paraId="638686AC" w14:textId="77777777" w:rsidTr="007F3D5D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3E2F74D7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  <w:highlight w:val="yellow"/>
              </w:rPr>
            </w:pPr>
            <w:r w:rsidRPr="00DB00BE">
              <w:rPr>
                <w:sz w:val="20"/>
              </w:rPr>
              <w:t>Pyroglutamate</w:t>
            </w:r>
          </w:p>
        </w:tc>
        <w:tc>
          <w:tcPr>
            <w:tcW w:w="4105" w:type="dxa"/>
            <w:tcBorders>
              <w:bottom w:val="single" w:sz="4" w:space="0" w:color="auto"/>
            </w:tcBorders>
          </w:tcPr>
          <w:p w14:paraId="3DA22F0D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DB00BE">
              <w:rPr>
                <w:sz w:val="20"/>
                <w:szCs w:val="20"/>
              </w:rPr>
              <w:t>2.04 (m), 2.41 (m), 2.51 (m), 4.18 (q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0000"/>
          </w:tcPr>
          <w:p w14:paraId="11F3E27D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↓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483F1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  <w:szCs w:val="20"/>
              </w:rPr>
              <w:t>Glutamate metabolism</w:t>
            </w:r>
          </w:p>
        </w:tc>
      </w:tr>
      <w:tr w:rsidR="00DB00BE" w:rsidRPr="00DB00BE" w14:paraId="5C524C38" w14:textId="77777777" w:rsidTr="007F3D5D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3AE95152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Sucrose</w:t>
            </w:r>
          </w:p>
        </w:tc>
        <w:tc>
          <w:tcPr>
            <w:tcW w:w="4105" w:type="dxa"/>
            <w:tcBorders>
              <w:bottom w:val="single" w:sz="4" w:space="0" w:color="auto"/>
            </w:tcBorders>
          </w:tcPr>
          <w:p w14:paraId="23E192A7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DB00BE">
              <w:rPr>
                <w:sz w:val="20"/>
                <w:szCs w:val="20"/>
              </w:rPr>
              <w:t>3.49 (t), 3.58 (dd), 3.79 (t), 3.84 (m), 3.91 (m), 4.06 (t), 4.23 (d), 5.42 (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0000"/>
          </w:tcPr>
          <w:p w14:paraId="1FC3DEAC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↓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22355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  <w:szCs w:val="20"/>
              </w:rPr>
              <w:t>Sugars</w:t>
            </w:r>
          </w:p>
        </w:tc>
      </w:tr>
      <w:tr w:rsidR="00DB00BE" w:rsidRPr="00DB00BE" w14:paraId="0C9C2488" w14:textId="77777777" w:rsidTr="007F3D5D">
        <w:trPr>
          <w:jc w:val="center"/>
        </w:trPr>
        <w:tc>
          <w:tcPr>
            <w:tcW w:w="10201" w:type="dxa"/>
            <w:gridSpan w:val="4"/>
            <w:tcBorders>
              <w:top w:val="single" w:sz="4" w:space="0" w:color="auto"/>
            </w:tcBorders>
            <w:shd w:val="clear" w:color="auto" w:fill="FFC000"/>
          </w:tcPr>
          <w:p w14:paraId="5C42E01A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b/>
                <w:bCs/>
                <w:sz w:val="28"/>
              </w:rPr>
              <w:t>&gt;100% controls Vs &gt;100% athletes [Model 2 - Exercise]</w:t>
            </w:r>
          </w:p>
        </w:tc>
      </w:tr>
      <w:tr w:rsidR="00DB00BE" w:rsidRPr="00DB00BE" w14:paraId="497892C7" w14:textId="77777777" w:rsidTr="007F3D5D">
        <w:trPr>
          <w:jc w:val="center"/>
        </w:trPr>
        <w:tc>
          <w:tcPr>
            <w:tcW w:w="2694" w:type="dxa"/>
          </w:tcPr>
          <w:p w14:paraId="5D323C23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  <w:szCs w:val="20"/>
              </w:rPr>
              <w:t>Acetoacetate</w:t>
            </w:r>
          </w:p>
        </w:tc>
        <w:tc>
          <w:tcPr>
            <w:tcW w:w="4105" w:type="dxa"/>
          </w:tcPr>
          <w:p w14:paraId="6B39F689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  <w:szCs w:val="20"/>
              </w:rPr>
              <w:t>2.29 (s), 3.45 (s)</w:t>
            </w:r>
          </w:p>
        </w:tc>
        <w:tc>
          <w:tcPr>
            <w:tcW w:w="1276" w:type="dxa"/>
            <w:shd w:val="clear" w:color="auto" w:fill="00B0F0"/>
          </w:tcPr>
          <w:p w14:paraId="29B3CE39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B1C46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Ketone</w:t>
            </w:r>
          </w:p>
        </w:tc>
      </w:tr>
      <w:tr w:rsidR="00DB00BE" w:rsidRPr="00DB00BE" w14:paraId="382ED020" w14:textId="77777777" w:rsidTr="007F3D5D">
        <w:trPr>
          <w:jc w:val="center"/>
        </w:trPr>
        <w:tc>
          <w:tcPr>
            <w:tcW w:w="2694" w:type="dxa"/>
          </w:tcPr>
          <w:p w14:paraId="31A3C51E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Phenylacetylglutamine (PAG)</w:t>
            </w:r>
          </w:p>
        </w:tc>
        <w:tc>
          <w:tcPr>
            <w:tcW w:w="4105" w:type="dxa"/>
          </w:tcPr>
          <w:p w14:paraId="72CDEE28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2.11 (m), 2.27 (m), 3.67 (m), 4.19 (m), 7.36 (t), 7.43 (t)</w:t>
            </w:r>
          </w:p>
        </w:tc>
        <w:tc>
          <w:tcPr>
            <w:tcW w:w="1276" w:type="dxa"/>
            <w:shd w:val="clear" w:color="auto" w:fill="00B0F0"/>
          </w:tcPr>
          <w:p w14:paraId="613661B3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F02E4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B00BE">
              <w:rPr>
                <w:rFonts w:cs="Arial"/>
                <w:sz w:val="20"/>
                <w:szCs w:val="20"/>
              </w:rPr>
              <w:t>Gut microbial – Phenylalanine metabolism</w:t>
            </w:r>
          </w:p>
        </w:tc>
      </w:tr>
      <w:tr w:rsidR="00DB00BE" w:rsidRPr="00DB00BE" w14:paraId="7984A62A" w14:textId="77777777" w:rsidTr="007F3D5D">
        <w:trPr>
          <w:jc w:val="center"/>
        </w:trPr>
        <w:tc>
          <w:tcPr>
            <w:tcW w:w="2694" w:type="dxa"/>
          </w:tcPr>
          <w:p w14:paraId="76F339A8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Carnitine</w:t>
            </w:r>
          </w:p>
        </w:tc>
        <w:tc>
          <w:tcPr>
            <w:tcW w:w="4105" w:type="dxa"/>
          </w:tcPr>
          <w:p w14:paraId="6BF7E0A8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3.23 (s), 2.45 (dd), 3.43 (m)</w:t>
            </w:r>
          </w:p>
        </w:tc>
        <w:tc>
          <w:tcPr>
            <w:tcW w:w="1276" w:type="dxa"/>
            <w:shd w:val="clear" w:color="auto" w:fill="00B0F0"/>
          </w:tcPr>
          <w:p w14:paraId="1F728C56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E8A19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  <w:szCs w:val="20"/>
              </w:rPr>
              <w:t>Red meat</w:t>
            </w:r>
          </w:p>
        </w:tc>
      </w:tr>
      <w:tr w:rsidR="00DB00BE" w:rsidRPr="00DB00BE" w14:paraId="69D98671" w14:textId="77777777" w:rsidTr="007F3D5D">
        <w:trPr>
          <w:jc w:val="center"/>
        </w:trPr>
        <w:tc>
          <w:tcPr>
            <w:tcW w:w="2694" w:type="dxa"/>
          </w:tcPr>
          <w:p w14:paraId="70E7853A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N-</w:t>
            </w:r>
            <w:proofErr w:type="spellStart"/>
            <w:r w:rsidRPr="00DB00BE">
              <w:rPr>
                <w:sz w:val="20"/>
              </w:rPr>
              <w:t>methylnicotinamide</w:t>
            </w:r>
            <w:proofErr w:type="spellEnd"/>
          </w:p>
        </w:tc>
        <w:tc>
          <w:tcPr>
            <w:tcW w:w="4105" w:type="dxa"/>
          </w:tcPr>
          <w:p w14:paraId="7CEEF887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4.486 (s), 8.19 (t), 8.90 (d), 8.97 (d), 9.28 (s)</w:t>
            </w:r>
          </w:p>
        </w:tc>
        <w:tc>
          <w:tcPr>
            <w:tcW w:w="1276" w:type="dxa"/>
            <w:shd w:val="clear" w:color="auto" w:fill="00B0F0"/>
          </w:tcPr>
          <w:p w14:paraId="76C159FC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61DFE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rFonts w:cs="Arial"/>
                <w:sz w:val="20"/>
                <w:szCs w:val="20"/>
              </w:rPr>
              <w:t>Niacin (B3)</w:t>
            </w:r>
          </w:p>
        </w:tc>
      </w:tr>
      <w:tr w:rsidR="00DB00BE" w:rsidRPr="00DB00BE" w14:paraId="249B1816" w14:textId="77777777" w:rsidTr="007F3D5D">
        <w:trPr>
          <w:jc w:val="center"/>
        </w:trPr>
        <w:tc>
          <w:tcPr>
            <w:tcW w:w="2694" w:type="dxa"/>
          </w:tcPr>
          <w:p w14:paraId="59078FEA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 xml:space="preserve">3-Indoxyl </w:t>
            </w:r>
            <w:proofErr w:type="spellStart"/>
            <w:r w:rsidRPr="00DB00BE">
              <w:rPr>
                <w:sz w:val="20"/>
              </w:rPr>
              <w:t>sulfate</w:t>
            </w:r>
            <w:proofErr w:type="spellEnd"/>
            <w:r w:rsidRPr="00DB00BE">
              <w:rPr>
                <w:sz w:val="20"/>
              </w:rPr>
              <w:t xml:space="preserve"> </w:t>
            </w:r>
            <w:r w:rsidRPr="00DB00BE">
              <w:rPr>
                <w:i/>
                <w:sz w:val="20"/>
              </w:rPr>
              <w:t>[UV]</w:t>
            </w:r>
          </w:p>
        </w:tc>
        <w:tc>
          <w:tcPr>
            <w:tcW w:w="4105" w:type="dxa"/>
          </w:tcPr>
          <w:p w14:paraId="1228EF4F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7.51(d), 7.71 (d), 7.21 (m), 7.28 (m)</w:t>
            </w:r>
          </w:p>
        </w:tc>
        <w:tc>
          <w:tcPr>
            <w:tcW w:w="1276" w:type="dxa"/>
            <w:shd w:val="clear" w:color="auto" w:fill="00B0F0"/>
          </w:tcPr>
          <w:p w14:paraId="4771615F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151C7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  <w:szCs w:val="20"/>
              </w:rPr>
              <w:t>Gut microbial – Tryptophan metabolism</w:t>
            </w:r>
          </w:p>
        </w:tc>
      </w:tr>
      <w:tr w:rsidR="00DB00BE" w:rsidRPr="00DB00BE" w14:paraId="5734D28D" w14:textId="77777777" w:rsidTr="007F3D5D">
        <w:trPr>
          <w:jc w:val="center"/>
        </w:trPr>
        <w:tc>
          <w:tcPr>
            <w:tcW w:w="2694" w:type="dxa"/>
          </w:tcPr>
          <w:p w14:paraId="6CF7C0D5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TMAO</w:t>
            </w:r>
          </w:p>
        </w:tc>
        <w:tc>
          <w:tcPr>
            <w:tcW w:w="4105" w:type="dxa"/>
          </w:tcPr>
          <w:p w14:paraId="77AD9819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3.27 (s)</w:t>
            </w:r>
          </w:p>
        </w:tc>
        <w:tc>
          <w:tcPr>
            <w:tcW w:w="1276" w:type="dxa"/>
            <w:shd w:val="clear" w:color="auto" w:fill="00B0F0"/>
          </w:tcPr>
          <w:p w14:paraId="59B0E680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79A3C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sz w:val="20"/>
                <w:szCs w:val="20"/>
              </w:rPr>
              <w:t>Choline metabolism,</w:t>
            </w:r>
            <w:r w:rsidRPr="00DB00BE">
              <w:rPr>
                <w:rFonts w:cs="Arial"/>
                <w:sz w:val="20"/>
                <w:szCs w:val="20"/>
              </w:rPr>
              <w:t xml:space="preserve"> fish, meat</w:t>
            </w:r>
          </w:p>
        </w:tc>
      </w:tr>
      <w:tr w:rsidR="00DB00BE" w:rsidRPr="00DB00BE" w14:paraId="01E31D85" w14:textId="77777777" w:rsidTr="007F3D5D">
        <w:trPr>
          <w:jc w:val="center"/>
        </w:trPr>
        <w:tc>
          <w:tcPr>
            <w:tcW w:w="2694" w:type="dxa"/>
          </w:tcPr>
          <w:p w14:paraId="207E54A6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 xml:space="preserve">2 methyl 2 </w:t>
            </w:r>
            <w:proofErr w:type="spellStart"/>
            <w:r w:rsidRPr="00DB00BE">
              <w:rPr>
                <w:sz w:val="20"/>
              </w:rPr>
              <w:t>pyridone</w:t>
            </w:r>
            <w:proofErr w:type="spellEnd"/>
            <w:r w:rsidRPr="00DB00BE">
              <w:rPr>
                <w:sz w:val="20"/>
              </w:rPr>
              <w:t xml:space="preserve"> 5 carboxamide (2PY)</w:t>
            </w:r>
          </w:p>
        </w:tc>
        <w:tc>
          <w:tcPr>
            <w:tcW w:w="4105" w:type="dxa"/>
          </w:tcPr>
          <w:p w14:paraId="29822D96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3.65 (d), 6.67 (d), 7.83 (dd), 8.34 (d)</w:t>
            </w:r>
          </w:p>
        </w:tc>
        <w:tc>
          <w:tcPr>
            <w:tcW w:w="1276" w:type="dxa"/>
            <w:shd w:val="clear" w:color="auto" w:fill="00B0F0"/>
          </w:tcPr>
          <w:p w14:paraId="021B9FB3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A3F16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rFonts w:cs="Arial"/>
                <w:sz w:val="20"/>
                <w:szCs w:val="20"/>
              </w:rPr>
              <w:t>NAD degradation, Tryptophan metabolism</w:t>
            </w:r>
          </w:p>
        </w:tc>
      </w:tr>
      <w:tr w:rsidR="00DB00BE" w:rsidRPr="00DB00BE" w14:paraId="23C37E56" w14:textId="77777777" w:rsidTr="007F3D5D">
        <w:trPr>
          <w:jc w:val="center"/>
        </w:trPr>
        <w:tc>
          <w:tcPr>
            <w:tcW w:w="2694" w:type="dxa"/>
          </w:tcPr>
          <w:p w14:paraId="00F0185D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O-Acetyl Carnitine</w:t>
            </w:r>
          </w:p>
        </w:tc>
        <w:tc>
          <w:tcPr>
            <w:tcW w:w="4105" w:type="dxa"/>
          </w:tcPr>
          <w:p w14:paraId="15E35F3D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3.19 (s), 2.15 (s)</w:t>
            </w:r>
          </w:p>
        </w:tc>
        <w:tc>
          <w:tcPr>
            <w:tcW w:w="1276" w:type="dxa"/>
            <w:shd w:val="clear" w:color="auto" w:fill="00B0F0"/>
          </w:tcPr>
          <w:p w14:paraId="4EC95B27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AD67F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sz w:val="20"/>
                <w:szCs w:val="20"/>
              </w:rPr>
              <w:t>Red meat</w:t>
            </w:r>
          </w:p>
        </w:tc>
      </w:tr>
      <w:tr w:rsidR="00DB00BE" w:rsidRPr="00DB00BE" w14:paraId="5D834E75" w14:textId="77777777" w:rsidTr="007F3D5D">
        <w:trPr>
          <w:jc w:val="center"/>
        </w:trPr>
        <w:tc>
          <w:tcPr>
            <w:tcW w:w="2694" w:type="dxa"/>
          </w:tcPr>
          <w:p w14:paraId="1DD26590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2-methylbutyrate</w:t>
            </w:r>
          </w:p>
        </w:tc>
        <w:tc>
          <w:tcPr>
            <w:tcW w:w="4105" w:type="dxa"/>
          </w:tcPr>
          <w:p w14:paraId="2B8F0142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Targeted GC-MS</w:t>
            </w:r>
          </w:p>
        </w:tc>
        <w:tc>
          <w:tcPr>
            <w:tcW w:w="1276" w:type="dxa"/>
            <w:shd w:val="clear" w:color="auto" w:fill="FF0000"/>
          </w:tcPr>
          <w:p w14:paraId="28300071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↓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DC31F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Branched SCFA</w:t>
            </w:r>
          </w:p>
        </w:tc>
      </w:tr>
      <w:tr w:rsidR="00DB00BE" w:rsidRPr="00DB00BE" w14:paraId="2A1B1A9F" w14:textId="77777777" w:rsidTr="007F3D5D">
        <w:trPr>
          <w:jc w:val="center"/>
        </w:trPr>
        <w:tc>
          <w:tcPr>
            <w:tcW w:w="2694" w:type="dxa"/>
          </w:tcPr>
          <w:p w14:paraId="1165C250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Succinate</w:t>
            </w:r>
          </w:p>
        </w:tc>
        <w:tc>
          <w:tcPr>
            <w:tcW w:w="4105" w:type="dxa"/>
          </w:tcPr>
          <w:p w14:paraId="07DC2872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2.41 (s)</w:t>
            </w:r>
          </w:p>
        </w:tc>
        <w:tc>
          <w:tcPr>
            <w:tcW w:w="1276" w:type="dxa"/>
            <w:shd w:val="clear" w:color="auto" w:fill="FF0000"/>
          </w:tcPr>
          <w:p w14:paraId="2408456E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↓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C4049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DB00BE">
              <w:rPr>
                <w:sz w:val="20"/>
                <w:szCs w:val="20"/>
              </w:rPr>
              <w:t>TCA cycle</w:t>
            </w:r>
          </w:p>
        </w:tc>
      </w:tr>
      <w:tr w:rsidR="00DB00BE" w:rsidRPr="00DB00BE" w14:paraId="55C3A6CE" w14:textId="77777777" w:rsidTr="007F3D5D">
        <w:trPr>
          <w:jc w:val="center"/>
        </w:trPr>
        <w:tc>
          <w:tcPr>
            <w:tcW w:w="2694" w:type="dxa"/>
          </w:tcPr>
          <w:p w14:paraId="6CD90107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 xml:space="preserve">Citrate </w:t>
            </w:r>
            <w:r w:rsidRPr="00DB00BE">
              <w:rPr>
                <w:i/>
                <w:sz w:val="20"/>
              </w:rPr>
              <w:t>[UV]</w:t>
            </w:r>
          </w:p>
        </w:tc>
        <w:tc>
          <w:tcPr>
            <w:tcW w:w="4105" w:type="dxa"/>
          </w:tcPr>
          <w:p w14:paraId="5C095D61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2.55~ (d), 2.69~ (d)</w:t>
            </w:r>
          </w:p>
        </w:tc>
        <w:tc>
          <w:tcPr>
            <w:tcW w:w="1276" w:type="dxa"/>
            <w:shd w:val="clear" w:color="auto" w:fill="FF0000"/>
          </w:tcPr>
          <w:p w14:paraId="6E504B8B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↓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F16A0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rFonts w:cs="Arial"/>
                <w:sz w:val="20"/>
                <w:szCs w:val="20"/>
              </w:rPr>
              <w:t>Fruit / TCA cycle</w:t>
            </w:r>
          </w:p>
        </w:tc>
      </w:tr>
      <w:tr w:rsidR="00DB00BE" w:rsidRPr="00DB00BE" w14:paraId="18A23091" w14:textId="77777777" w:rsidTr="007F3D5D">
        <w:trPr>
          <w:jc w:val="center"/>
        </w:trPr>
        <w:tc>
          <w:tcPr>
            <w:tcW w:w="2694" w:type="dxa"/>
          </w:tcPr>
          <w:p w14:paraId="4DE30CE5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3-Hydroxyphenylacetate</w:t>
            </w:r>
          </w:p>
        </w:tc>
        <w:tc>
          <w:tcPr>
            <w:tcW w:w="4105" w:type="dxa"/>
          </w:tcPr>
          <w:p w14:paraId="1A7281CA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3.48(s), 6.79 (m), 6.81 (m), 6.86 (m), 7.26 (t)</w:t>
            </w:r>
          </w:p>
        </w:tc>
        <w:tc>
          <w:tcPr>
            <w:tcW w:w="1276" w:type="dxa"/>
            <w:shd w:val="clear" w:color="auto" w:fill="FF0000"/>
          </w:tcPr>
          <w:p w14:paraId="35E9D8A2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↓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885CE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rFonts w:cs="Arial"/>
                <w:sz w:val="20"/>
                <w:szCs w:val="20"/>
              </w:rPr>
              <w:t>Gut microbial / Tyrosine metabolism</w:t>
            </w:r>
          </w:p>
        </w:tc>
      </w:tr>
      <w:tr w:rsidR="00DB00BE" w:rsidRPr="00DB00BE" w14:paraId="72647A7A" w14:textId="77777777" w:rsidTr="007F3D5D">
        <w:trPr>
          <w:jc w:val="center"/>
        </w:trPr>
        <w:tc>
          <w:tcPr>
            <w:tcW w:w="2694" w:type="dxa"/>
          </w:tcPr>
          <w:p w14:paraId="212DE067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Allantoin</w:t>
            </w:r>
          </w:p>
        </w:tc>
        <w:tc>
          <w:tcPr>
            <w:tcW w:w="4105" w:type="dxa"/>
          </w:tcPr>
          <w:p w14:paraId="78068BF5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5.39 (s)</w:t>
            </w:r>
          </w:p>
        </w:tc>
        <w:tc>
          <w:tcPr>
            <w:tcW w:w="1276" w:type="dxa"/>
            <w:shd w:val="clear" w:color="auto" w:fill="FF0000"/>
          </w:tcPr>
          <w:p w14:paraId="2E342D37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↓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77086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  <w:szCs w:val="20"/>
              </w:rPr>
              <w:t>Gut microbial – oxidative stress</w:t>
            </w:r>
          </w:p>
        </w:tc>
      </w:tr>
      <w:tr w:rsidR="00DB00BE" w:rsidRPr="00DB00BE" w14:paraId="277AFC57" w14:textId="77777777" w:rsidTr="007F3D5D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13BB8432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3-(3-hydroxyphenyl)-3-hydroxypropionic acid (HPHPA)</w:t>
            </w:r>
          </w:p>
        </w:tc>
        <w:tc>
          <w:tcPr>
            <w:tcW w:w="4105" w:type="dxa"/>
            <w:tcBorders>
              <w:bottom w:val="single" w:sz="4" w:space="0" w:color="auto"/>
            </w:tcBorders>
          </w:tcPr>
          <w:p w14:paraId="1BCB3EF8" w14:textId="76E6B115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  <w:lang w:val="fr-CH"/>
              </w:rPr>
            </w:pPr>
            <w:r w:rsidRPr="00DB00BE">
              <w:rPr>
                <w:sz w:val="20"/>
                <w:lang w:val="fr-CH"/>
              </w:rPr>
              <w:t>2.62 (dd), 2.71 (dd)*, 5.02 (dd), 6.85 (</w:t>
            </w:r>
            <w:r w:rsidR="00035755" w:rsidRPr="00DB00BE">
              <w:rPr>
                <w:sz w:val="20"/>
                <w:lang w:val="fr-CH"/>
              </w:rPr>
              <w:t>dd</w:t>
            </w:r>
            <w:r w:rsidRPr="00DB00BE">
              <w:rPr>
                <w:sz w:val="20"/>
                <w:lang w:val="fr-CH"/>
              </w:rPr>
              <w:t>), 6.91 (t), 6.98 (m), 7.30 (t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0000"/>
          </w:tcPr>
          <w:p w14:paraId="5F3B6A89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↓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2FDB0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  <w:szCs w:val="20"/>
              </w:rPr>
              <w:t>Gut microbial - dysbiosis</w:t>
            </w:r>
          </w:p>
        </w:tc>
      </w:tr>
      <w:tr w:rsidR="00DB00BE" w:rsidRPr="00DB00BE" w14:paraId="188E9436" w14:textId="77777777" w:rsidTr="007F3D5D">
        <w:trPr>
          <w:jc w:val="center"/>
        </w:trPr>
        <w:tc>
          <w:tcPr>
            <w:tcW w:w="10201" w:type="dxa"/>
            <w:gridSpan w:val="4"/>
            <w:tcBorders>
              <w:top w:val="single" w:sz="4" w:space="0" w:color="auto"/>
            </w:tcBorders>
            <w:shd w:val="clear" w:color="auto" w:fill="92D050"/>
          </w:tcPr>
          <w:p w14:paraId="342F604F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rFonts w:cs="Arial"/>
                <w:b/>
                <w:bCs/>
                <w:sz w:val="28"/>
              </w:rPr>
              <w:lastRenderedPageBreak/>
              <w:t>&lt;35% controls Vs &gt;100% athletes [Model 3 – Diet healthiness &amp; Exercise]</w:t>
            </w:r>
          </w:p>
        </w:tc>
      </w:tr>
      <w:tr w:rsidR="00DB00BE" w:rsidRPr="00DB00BE" w14:paraId="6EDC0241" w14:textId="77777777" w:rsidTr="007F3D5D">
        <w:trPr>
          <w:jc w:val="center"/>
        </w:trPr>
        <w:tc>
          <w:tcPr>
            <w:tcW w:w="2694" w:type="dxa"/>
          </w:tcPr>
          <w:p w14:paraId="30D8A978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  <w:szCs w:val="20"/>
              </w:rPr>
              <w:t>Acetoacetate</w:t>
            </w:r>
          </w:p>
        </w:tc>
        <w:tc>
          <w:tcPr>
            <w:tcW w:w="4105" w:type="dxa"/>
          </w:tcPr>
          <w:p w14:paraId="02EA2FDF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  <w:szCs w:val="20"/>
              </w:rPr>
              <w:t>2.29 (s), 3.45 (s)</w:t>
            </w:r>
          </w:p>
        </w:tc>
        <w:tc>
          <w:tcPr>
            <w:tcW w:w="1276" w:type="dxa"/>
            <w:shd w:val="clear" w:color="auto" w:fill="00B0F0"/>
          </w:tcPr>
          <w:p w14:paraId="6D3B383B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90E73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Ketone</w:t>
            </w:r>
          </w:p>
        </w:tc>
      </w:tr>
      <w:tr w:rsidR="00DB00BE" w:rsidRPr="00DB00BE" w14:paraId="5CB4BA54" w14:textId="77777777" w:rsidTr="007F3D5D">
        <w:trPr>
          <w:jc w:val="center"/>
        </w:trPr>
        <w:tc>
          <w:tcPr>
            <w:tcW w:w="2694" w:type="dxa"/>
          </w:tcPr>
          <w:p w14:paraId="094F6576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Phenylacetylglutamine (PAG)</w:t>
            </w:r>
          </w:p>
        </w:tc>
        <w:tc>
          <w:tcPr>
            <w:tcW w:w="4105" w:type="dxa"/>
          </w:tcPr>
          <w:p w14:paraId="45F41E6F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2.11 (m), 2.27 (m), 3.67 (m), 4.19 (m), 7.36 (t), 7.43 (t)</w:t>
            </w:r>
          </w:p>
        </w:tc>
        <w:tc>
          <w:tcPr>
            <w:tcW w:w="1276" w:type="dxa"/>
            <w:shd w:val="clear" w:color="auto" w:fill="00B0F0"/>
          </w:tcPr>
          <w:p w14:paraId="41405580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CECC9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B00BE">
              <w:rPr>
                <w:rFonts w:cs="Arial"/>
                <w:sz w:val="20"/>
                <w:szCs w:val="20"/>
              </w:rPr>
              <w:t>Gut microbial – Phenylalanine metabolism</w:t>
            </w:r>
          </w:p>
        </w:tc>
      </w:tr>
      <w:tr w:rsidR="00DB00BE" w:rsidRPr="00DB00BE" w14:paraId="542A08D9" w14:textId="77777777" w:rsidTr="007F3D5D">
        <w:trPr>
          <w:jc w:val="center"/>
        </w:trPr>
        <w:tc>
          <w:tcPr>
            <w:tcW w:w="2694" w:type="dxa"/>
          </w:tcPr>
          <w:p w14:paraId="1C5D0428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Carnitine</w:t>
            </w:r>
          </w:p>
        </w:tc>
        <w:tc>
          <w:tcPr>
            <w:tcW w:w="4105" w:type="dxa"/>
          </w:tcPr>
          <w:p w14:paraId="37752BA1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3.23 (s), 2.45 (dd), 3.43 (m)</w:t>
            </w:r>
          </w:p>
        </w:tc>
        <w:tc>
          <w:tcPr>
            <w:tcW w:w="1276" w:type="dxa"/>
            <w:shd w:val="clear" w:color="auto" w:fill="00B0F0"/>
          </w:tcPr>
          <w:p w14:paraId="251782B3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DE43F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  <w:szCs w:val="20"/>
              </w:rPr>
              <w:t>Red meat</w:t>
            </w:r>
          </w:p>
        </w:tc>
      </w:tr>
      <w:tr w:rsidR="00DB00BE" w:rsidRPr="00DB00BE" w14:paraId="2CF91869" w14:textId="77777777" w:rsidTr="007F3D5D">
        <w:trPr>
          <w:jc w:val="center"/>
        </w:trPr>
        <w:tc>
          <w:tcPr>
            <w:tcW w:w="2694" w:type="dxa"/>
          </w:tcPr>
          <w:p w14:paraId="6BA23D01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TMAO</w:t>
            </w:r>
          </w:p>
        </w:tc>
        <w:tc>
          <w:tcPr>
            <w:tcW w:w="4105" w:type="dxa"/>
          </w:tcPr>
          <w:p w14:paraId="4A0B36D7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3.27 (s)</w:t>
            </w:r>
          </w:p>
        </w:tc>
        <w:tc>
          <w:tcPr>
            <w:tcW w:w="1276" w:type="dxa"/>
            <w:shd w:val="clear" w:color="auto" w:fill="00B0F0"/>
          </w:tcPr>
          <w:p w14:paraId="2B43AA1A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172AC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  <w:szCs w:val="20"/>
              </w:rPr>
              <w:t>Choline metabolism,</w:t>
            </w:r>
            <w:r w:rsidRPr="00DB00BE">
              <w:rPr>
                <w:rFonts w:cs="Arial"/>
                <w:sz w:val="20"/>
                <w:szCs w:val="20"/>
              </w:rPr>
              <w:t xml:space="preserve"> fish, meat</w:t>
            </w:r>
          </w:p>
        </w:tc>
      </w:tr>
      <w:tr w:rsidR="00DB00BE" w:rsidRPr="00DB00BE" w14:paraId="14490426" w14:textId="77777777" w:rsidTr="007F3D5D">
        <w:trPr>
          <w:jc w:val="center"/>
        </w:trPr>
        <w:tc>
          <w:tcPr>
            <w:tcW w:w="2694" w:type="dxa"/>
          </w:tcPr>
          <w:p w14:paraId="6B2A4B82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Proline Betaine</w:t>
            </w:r>
          </w:p>
        </w:tc>
        <w:tc>
          <w:tcPr>
            <w:tcW w:w="4105" w:type="dxa"/>
          </w:tcPr>
          <w:p w14:paraId="509FB27C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3.30 (s), 3.11 (s)</w:t>
            </w:r>
          </w:p>
        </w:tc>
        <w:tc>
          <w:tcPr>
            <w:tcW w:w="1276" w:type="dxa"/>
            <w:shd w:val="clear" w:color="auto" w:fill="00B0F0"/>
          </w:tcPr>
          <w:p w14:paraId="198F2D6B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E2AB4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rFonts w:cs="Arial"/>
                <w:sz w:val="20"/>
                <w:szCs w:val="20"/>
              </w:rPr>
              <w:t>Citrus fruits</w:t>
            </w:r>
          </w:p>
        </w:tc>
      </w:tr>
      <w:tr w:rsidR="00DB00BE" w:rsidRPr="00DB00BE" w14:paraId="3EA259F5" w14:textId="77777777" w:rsidTr="007F3D5D">
        <w:trPr>
          <w:jc w:val="center"/>
        </w:trPr>
        <w:tc>
          <w:tcPr>
            <w:tcW w:w="2694" w:type="dxa"/>
          </w:tcPr>
          <w:p w14:paraId="5030E797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 xml:space="preserve">3-Indoxyl </w:t>
            </w:r>
            <w:proofErr w:type="spellStart"/>
            <w:r w:rsidRPr="00DB00BE">
              <w:rPr>
                <w:sz w:val="20"/>
              </w:rPr>
              <w:t>sulfate</w:t>
            </w:r>
            <w:proofErr w:type="spellEnd"/>
          </w:p>
        </w:tc>
        <w:tc>
          <w:tcPr>
            <w:tcW w:w="4105" w:type="dxa"/>
          </w:tcPr>
          <w:p w14:paraId="7F317820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7.51(d), 7.71 (d), 7.21 (m), 7.28 (m)</w:t>
            </w:r>
          </w:p>
        </w:tc>
        <w:tc>
          <w:tcPr>
            <w:tcW w:w="1276" w:type="dxa"/>
            <w:shd w:val="clear" w:color="auto" w:fill="00B0F0"/>
          </w:tcPr>
          <w:p w14:paraId="27DA4F86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990BB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  <w:szCs w:val="20"/>
              </w:rPr>
              <w:t>Gut microbial</w:t>
            </w:r>
          </w:p>
        </w:tc>
      </w:tr>
      <w:tr w:rsidR="00DB00BE" w:rsidRPr="00DB00BE" w14:paraId="55DF3E27" w14:textId="77777777" w:rsidTr="007F3D5D">
        <w:trPr>
          <w:jc w:val="center"/>
        </w:trPr>
        <w:tc>
          <w:tcPr>
            <w:tcW w:w="2694" w:type="dxa"/>
          </w:tcPr>
          <w:p w14:paraId="7561E7F0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Hippurate</w:t>
            </w:r>
          </w:p>
        </w:tc>
        <w:tc>
          <w:tcPr>
            <w:tcW w:w="4105" w:type="dxa"/>
          </w:tcPr>
          <w:p w14:paraId="480BDD85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7.55 (t), 7.64 (t), 7.84 (d), 3.98 (d)</w:t>
            </w:r>
          </w:p>
        </w:tc>
        <w:tc>
          <w:tcPr>
            <w:tcW w:w="1276" w:type="dxa"/>
            <w:shd w:val="clear" w:color="auto" w:fill="00B0F0"/>
          </w:tcPr>
          <w:p w14:paraId="0A3E108F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DFE3E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rFonts w:cs="Arial"/>
                <w:sz w:val="20"/>
                <w:szCs w:val="20"/>
              </w:rPr>
              <w:t>Fruits &amp; vegetables</w:t>
            </w:r>
          </w:p>
        </w:tc>
      </w:tr>
      <w:tr w:rsidR="00DB00BE" w:rsidRPr="00DB00BE" w14:paraId="6A1BF057" w14:textId="77777777" w:rsidTr="007F3D5D">
        <w:trPr>
          <w:jc w:val="center"/>
        </w:trPr>
        <w:tc>
          <w:tcPr>
            <w:tcW w:w="2694" w:type="dxa"/>
          </w:tcPr>
          <w:p w14:paraId="70604FC2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 xml:space="preserve">2 methyl 2 </w:t>
            </w:r>
            <w:proofErr w:type="spellStart"/>
            <w:r w:rsidRPr="00DB00BE">
              <w:rPr>
                <w:sz w:val="20"/>
              </w:rPr>
              <w:t>pyridone</w:t>
            </w:r>
            <w:proofErr w:type="spellEnd"/>
            <w:r w:rsidRPr="00DB00BE">
              <w:rPr>
                <w:sz w:val="20"/>
              </w:rPr>
              <w:t xml:space="preserve"> 5 carboxamide (2PY)</w:t>
            </w:r>
          </w:p>
        </w:tc>
        <w:tc>
          <w:tcPr>
            <w:tcW w:w="4105" w:type="dxa"/>
          </w:tcPr>
          <w:p w14:paraId="39E0AD67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3.65 (d), 6.67 (d), 7.83 (dd), 8.34 (d)</w:t>
            </w:r>
          </w:p>
        </w:tc>
        <w:tc>
          <w:tcPr>
            <w:tcW w:w="1276" w:type="dxa"/>
            <w:shd w:val="clear" w:color="auto" w:fill="00B0F0"/>
          </w:tcPr>
          <w:p w14:paraId="7B691FDB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813CA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rFonts w:cs="Arial"/>
                <w:sz w:val="20"/>
                <w:szCs w:val="20"/>
              </w:rPr>
              <w:t>NAD degradation, Tryptophan metabolism</w:t>
            </w:r>
          </w:p>
        </w:tc>
      </w:tr>
      <w:tr w:rsidR="00DB00BE" w:rsidRPr="00DB00BE" w14:paraId="4CF94318" w14:textId="77777777" w:rsidTr="007F3D5D">
        <w:trPr>
          <w:jc w:val="center"/>
        </w:trPr>
        <w:tc>
          <w:tcPr>
            <w:tcW w:w="2694" w:type="dxa"/>
          </w:tcPr>
          <w:p w14:paraId="4CE03024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DB00BE">
              <w:rPr>
                <w:i/>
                <w:sz w:val="20"/>
                <w:szCs w:val="20"/>
              </w:rPr>
              <w:t>O</w:t>
            </w:r>
            <w:r w:rsidRPr="00DB00BE">
              <w:rPr>
                <w:sz w:val="20"/>
                <w:szCs w:val="20"/>
              </w:rPr>
              <w:t>-Acetyl Carnitine</w:t>
            </w:r>
          </w:p>
        </w:tc>
        <w:tc>
          <w:tcPr>
            <w:tcW w:w="4105" w:type="dxa"/>
          </w:tcPr>
          <w:p w14:paraId="4FA3BC8E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3.19 (s), 2.15 (s)</w:t>
            </w:r>
          </w:p>
        </w:tc>
        <w:tc>
          <w:tcPr>
            <w:tcW w:w="1276" w:type="dxa"/>
            <w:shd w:val="clear" w:color="auto" w:fill="00B0F0"/>
          </w:tcPr>
          <w:p w14:paraId="57856781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0AA7D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sz w:val="20"/>
                <w:szCs w:val="20"/>
              </w:rPr>
              <w:t>Red meat</w:t>
            </w:r>
          </w:p>
        </w:tc>
      </w:tr>
      <w:tr w:rsidR="00DB00BE" w:rsidRPr="00DB00BE" w14:paraId="36506D6C" w14:textId="77777777" w:rsidTr="007F3D5D">
        <w:trPr>
          <w:jc w:val="center"/>
        </w:trPr>
        <w:tc>
          <w:tcPr>
            <w:tcW w:w="2694" w:type="dxa"/>
          </w:tcPr>
          <w:p w14:paraId="118FC6B7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DB00BE">
              <w:rPr>
                <w:sz w:val="20"/>
                <w:szCs w:val="20"/>
              </w:rPr>
              <w:t>Acetate</w:t>
            </w:r>
          </w:p>
        </w:tc>
        <w:tc>
          <w:tcPr>
            <w:tcW w:w="4105" w:type="dxa"/>
          </w:tcPr>
          <w:p w14:paraId="53C70989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Targeted GC-MS</w:t>
            </w:r>
          </w:p>
        </w:tc>
        <w:tc>
          <w:tcPr>
            <w:tcW w:w="1276" w:type="dxa"/>
            <w:shd w:val="clear" w:color="auto" w:fill="FF0000"/>
          </w:tcPr>
          <w:p w14:paraId="15C5A94F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↓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CFBB0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rFonts w:cs="Arial"/>
                <w:sz w:val="20"/>
              </w:rPr>
              <w:t>SCFA</w:t>
            </w:r>
          </w:p>
        </w:tc>
      </w:tr>
      <w:tr w:rsidR="00DB00BE" w:rsidRPr="00DB00BE" w14:paraId="79C54D6E" w14:textId="77777777" w:rsidTr="007F3D5D">
        <w:trPr>
          <w:jc w:val="center"/>
        </w:trPr>
        <w:tc>
          <w:tcPr>
            <w:tcW w:w="2694" w:type="dxa"/>
          </w:tcPr>
          <w:p w14:paraId="4682A3F2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DB00BE">
              <w:rPr>
                <w:sz w:val="20"/>
                <w:szCs w:val="20"/>
              </w:rPr>
              <w:t>Propionate</w:t>
            </w:r>
          </w:p>
        </w:tc>
        <w:tc>
          <w:tcPr>
            <w:tcW w:w="4105" w:type="dxa"/>
          </w:tcPr>
          <w:p w14:paraId="1CD86158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Targeted GC-MS</w:t>
            </w:r>
          </w:p>
        </w:tc>
        <w:tc>
          <w:tcPr>
            <w:tcW w:w="1276" w:type="dxa"/>
            <w:shd w:val="clear" w:color="auto" w:fill="FF0000"/>
          </w:tcPr>
          <w:p w14:paraId="341B2C0F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↓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6130B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rFonts w:cs="Arial"/>
                <w:sz w:val="20"/>
              </w:rPr>
              <w:t>SCFA</w:t>
            </w:r>
          </w:p>
        </w:tc>
      </w:tr>
      <w:tr w:rsidR="00DB00BE" w:rsidRPr="00DB00BE" w14:paraId="6FF7080A" w14:textId="77777777" w:rsidTr="007F3D5D">
        <w:trPr>
          <w:jc w:val="center"/>
        </w:trPr>
        <w:tc>
          <w:tcPr>
            <w:tcW w:w="2694" w:type="dxa"/>
          </w:tcPr>
          <w:p w14:paraId="21387D42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DB00BE">
              <w:rPr>
                <w:sz w:val="20"/>
                <w:szCs w:val="20"/>
              </w:rPr>
              <w:t>2-methylbutyrate</w:t>
            </w:r>
          </w:p>
        </w:tc>
        <w:tc>
          <w:tcPr>
            <w:tcW w:w="4105" w:type="dxa"/>
          </w:tcPr>
          <w:p w14:paraId="0F2A100A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Targeted GC-MS</w:t>
            </w:r>
          </w:p>
        </w:tc>
        <w:tc>
          <w:tcPr>
            <w:tcW w:w="1276" w:type="dxa"/>
            <w:shd w:val="clear" w:color="auto" w:fill="FF0000"/>
          </w:tcPr>
          <w:p w14:paraId="5BB618E9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↓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69535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rFonts w:cs="Arial"/>
                <w:sz w:val="20"/>
              </w:rPr>
              <w:t>Branched SCFA</w:t>
            </w:r>
          </w:p>
        </w:tc>
      </w:tr>
      <w:tr w:rsidR="00DB00BE" w:rsidRPr="00DB00BE" w14:paraId="59385D91" w14:textId="77777777" w:rsidTr="007F3D5D">
        <w:trPr>
          <w:jc w:val="center"/>
        </w:trPr>
        <w:tc>
          <w:tcPr>
            <w:tcW w:w="2694" w:type="dxa"/>
          </w:tcPr>
          <w:p w14:paraId="72FC5626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DB00BE">
              <w:rPr>
                <w:sz w:val="20"/>
                <w:szCs w:val="20"/>
              </w:rPr>
              <w:t>Isovalerate</w:t>
            </w:r>
          </w:p>
        </w:tc>
        <w:tc>
          <w:tcPr>
            <w:tcW w:w="4105" w:type="dxa"/>
          </w:tcPr>
          <w:p w14:paraId="5581ED02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Targeted GC-MS</w:t>
            </w:r>
          </w:p>
        </w:tc>
        <w:tc>
          <w:tcPr>
            <w:tcW w:w="1276" w:type="dxa"/>
            <w:shd w:val="clear" w:color="auto" w:fill="FF0000"/>
          </w:tcPr>
          <w:p w14:paraId="746E53A5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↓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BCCB0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rFonts w:cs="Arial"/>
                <w:sz w:val="20"/>
              </w:rPr>
              <w:t>Branched SCFA</w:t>
            </w:r>
          </w:p>
        </w:tc>
      </w:tr>
      <w:tr w:rsidR="00DB00BE" w:rsidRPr="00DB00BE" w14:paraId="134EB095" w14:textId="77777777" w:rsidTr="007F3D5D">
        <w:trPr>
          <w:jc w:val="center"/>
        </w:trPr>
        <w:tc>
          <w:tcPr>
            <w:tcW w:w="2694" w:type="dxa"/>
          </w:tcPr>
          <w:p w14:paraId="626A7783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DB00BE">
              <w:rPr>
                <w:sz w:val="20"/>
                <w:szCs w:val="20"/>
              </w:rPr>
              <w:t>Lactate</w:t>
            </w:r>
          </w:p>
        </w:tc>
        <w:tc>
          <w:tcPr>
            <w:tcW w:w="4105" w:type="dxa"/>
          </w:tcPr>
          <w:p w14:paraId="2977D5C0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Targeted GC-MS</w:t>
            </w:r>
          </w:p>
        </w:tc>
        <w:tc>
          <w:tcPr>
            <w:tcW w:w="1276" w:type="dxa"/>
            <w:shd w:val="clear" w:color="auto" w:fill="FF0000"/>
          </w:tcPr>
          <w:p w14:paraId="754FF592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↓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CE58A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</w:rPr>
            </w:pPr>
            <w:r w:rsidRPr="00DB00BE">
              <w:rPr>
                <w:rFonts w:cs="Arial"/>
                <w:sz w:val="20"/>
              </w:rPr>
              <w:t>Anaerobic metabolism</w:t>
            </w:r>
          </w:p>
        </w:tc>
      </w:tr>
      <w:tr w:rsidR="00DB00BE" w:rsidRPr="00DB00BE" w14:paraId="5294CA01" w14:textId="77777777" w:rsidTr="007F3D5D">
        <w:trPr>
          <w:jc w:val="center"/>
        </w:trPr>
        <w:tc>
          <w:tcPr>
            <w:tcW w:w="2694" w:type="dxa"/>
          </w:tcPr>
          <w:p w14:paraId="4CD9089D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DB00BE">
              <w:rPr>
                <w:sz w:val="20"/>
                <w:szCs w:val="20"/>
              </w:rPr>
              <w:t>Alanine</w:t>
            </w:r>
          </w:p>
        </w:tc>
        <w:tc>
          <w:tcPr>
            <w:tcW w:w="4105" w:type="dxa"/>
          </w:tcPr>
          <w:p w14:paraId="3D2C49A0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1.49 (d), 3.79 (q)</w:t>
            </w:r>
          </w:p>
        </w:tc>
        <w:tc>
          <w:tcPr>
            <w:tcW w:w="1276" w:type="dxa"/>
            <w:shd w:val="clear" w:color="auto" w:fill="FF0000"/>
          </w:tcPr>
          <w:p w14:paraId="671149C0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↓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747A8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B00BE">
              <w:rPr>
                <w:rFonts w:cs="Arial"/>
                <w:sz w:val="20"/>
                <w:szCs w:val="20"/>
              </w:rPr>
              <w:t>Amino acid</w:t>
            </w:r>
          </w:p>
        </w:tc>
      </w:tr>
      <w:tr w:rsidR="00DB00BE" w:rsidRPr="00DB00BE" w14:paraId="2DE29347" w14:textId="77777777" w:rsidTr="007F3D5D">
        <w:trPr>
          <w:jc w:val="center"/>
        </w:trPr>
        <w:tc>
          <w:tcPr>
            <w:tcW w:w="2694" w:type="dxa"/>
          </w:tcPr>
          <w:p w14:paraId="31165744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DB00BE">
              <w:rPr>
                <w:sz w:val="20"/>
                <w:szCs w:val="20"/>
              </w:rPr>
              <w:t>Pyroglutamate</w:t>
            </w:r>
          </w:p>
        </w:tc>
        <w:tc>
          <w:tcPr>
            <w:tcW w:w="4105" w:type="dxa"/>
          </w:tcPr>
          <w:p w14:paraId="411E8972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DB00BE">
              <w:rPr>
                <w:sz w:val="20"/>
                <w:szCs w:val="20"/>
              </w:rPr>
              <w:t>2.04 (m), 2.41 (m), 2.51 (m), 4.18 (q)</w:t>
            </w:r>
          </w:p>
        </w:tc>
        <w:tc>
          <w:tcPr>
            <w:tcW w:w="1276" w:type="dxa"/>
            <w:shd w:val="clear" w:color="auto" w:fill="FF0000"/>
          </w:tcPr>
          <w:p w14:paraId="4B8BA7AA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↓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C0903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  <w:szCs w:val="20"/>
              </w:rPr>
              <w:t>Glutamate metabolism</w:t>
            </w:r>
          </w:p>
        </w:tc>
      </w:tr>
      <w:tr w:rsidR="00DB00BE" w:rsidRPr="00DB00BE" w14:paraId="703C8AA7" w14:textId="77777777" w:rsidTr="007F3D5D">
        <w:trPr>
          <w:jc w:val="center"/>
        </w:trPr>
        <w:tc>
          <w:tcPr>
            <w:tcW w:w="2694" w:type="dxa"/>
          </w:tcPr>
          <w:p w14:paraId="6838E6CE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DB00BE">
              <w:rPr>
                <w:sz w:val="20"/>
                <w:szCs w:val="20"/>
              </w:rPr>
              <w:t>Sucrose</w:t>
            </w:r>
          </w:p>
        </w:tc>
        <w:tc>
          <w:tcPr>
            <w:tcW w:w="4105" w:type="dxa"/>
          </w:tcPr>
          <w:p w14:paraId="69FB48C5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DB00BE">
              <w:rPr>
                <w:sz w:val="20"/>
                <w:szCs w:val="20"/>
              </w:rPr>
              <w:t>3.49 (t), 3.58 (dd), 3.79 (t), 3.84 (m), 3.91 (m), 4.06 (t), 4.23 (d), 5.42 (d)</w:t>
            </w:r>
          </w:p>
        </w:tc>
        <w:tc>
          <w:tcPr>
            <w:tcW w:w="1276" w:type="dxa"/>
            <w:shd w:val="clear" w:color="auto" w:fill="FF0000"/>
          </w:tcPr>
          <w:p w14:paraId="6823A8E5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↓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358A5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  <w:szCs w:val="20"/>
              </w:rPr>
              <w:t>Sugars</w:t>
            </w:r>
          </w:p>
        </w:tc>
      </w:tr>
      <w:tr w:rsidR="00DB00BE" w:rsidRPr="00DB00BE" w14:paraId="4B4EA1C4" w14:textId="77777777" w:rsidTr="007F3D5D">
        <w:trPr>
          <w:jc w:val="center"/>
        </w:trPr>
        <w:tc>
          <w:tcPr>
            <w:tcW w:w="2694" w:type="dxa"/>
          </w:tcPr>
          <w:p w14:paraId="5DA02B44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</w:rPr>
              <w:t>Allantoin</w:t>
            </w:r>
          </w:p>
        </w:tc>
        <w:tc>
          <w:tcPr>
            <w:tcW w:w="4105" w:type="dxa"/>
          </w:tcPr>
          <w:p w14:paraId="64A8C09E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  <w:szCs w:val="20"/>
              </w:rPr>
            </w:pPr>
            <w:r w:rsidRPr="00DB00BE">
              <w:rPr>
                <w:sz w:val="20"/>
                <w:szCs w:val="20"/>
              </w:rPr>
              <w:t>5.39 (s)</w:t>
            </w:r>
          </w:p>
        </w:tc>
        <w:tc>
          <w:tcPr>
            <w:tcW w:w="1276" w:type="dxa"/>
            <w:shd w:val="clear" w:color="auto" w:fill="FF0000"/>
          </w:tcPr>
          <w:p w14:paraId="38F26356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b/>
                <w:sz w:val="20"/>
              </w:rPr>
            </w:pPr>
            <w:r w:rsidRPr="00DB00BE">
              <w:rPr>
                <w:rFonts w:cs="Arial"/>
                <w:b/>
                <w:sz w:val="20"/>
              </w:rPr>
              <w:t>↓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9B056" w14:textId="77777777" w:rsidR="007F3D5D" w:rsidRPr="00DB00BE" w:rsidRDefault="007F3D5D" w:rsidP="007F3D5D">
            <w:pPr>
              <w:spacing w:before="20" w:after="20" w:line="240" w:lineRule="auto"/>
              <w:jc w:val="center"/>
              <w:rPr>
                <w:sz w:val="20"/>
              </w:rPr>
            </w:pPr>
            <w:r w:rsidRPr="00DB00BE">
              <w:rPr>
                <w:sz w:val="20"/>
                <w:szCs w:val="20"/>
              </w:rPr>
              <w:t>Gut microbial – oxidative stress</w:t>
            </w:r>
          </w:p>
        </w:tc>
      </w:tr>
    </w:tbl>
    <w:p w14:paraId="394B7CA7" w14:textId="3EDAF990" w:rsidR="00522C4F" w:rsidRPr="00716C73" w:rsidRDefault="00522C4F" w:rsidP="00716C73">
      <w:pPr>
        <w:spacing w:after="160" w:line="259" w:lineRule="auto"/>
        <w:rPr>
          <w:rFonts w:eastAsiaTheme="majorEastAsia" w:cstheme="majorBidi"/>
          <w:sz w:val="20"/>
          <w:szCs w:val="24"/>
        </w:rPr>
      </w:pPr>
    </w:p>
    <w:sectPr w:rsidR="00522C4F" w:rsidRPr="00716C73" w:rsidSect="00471079">
      <w:footerReference w:type="even" r:id="rId8"/>
      <w:footerReference w:type="default" r:id="rId9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E2290F" w14:textId="77777777" w:rsidR="00240787" w:rsidRDefault="00240787" w:rsidP="00812357">
      <w:pPr>
        <w:spacing w:after="0" w:line="240" w:lineRule="auto"/>
      </w:pPr>
      <w:r>
        <w:separator/>
      </w:r>
    </w:p>
  </w:endnote>
  <w:endnote w:type="continuationSeparator" w:id="0">
    <w:p w14:paraId="3ED2E402" w14:textId="77777777" w:rsidR="00240787" w:rsidRDefault="00240787" w:rsidP="008123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54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7AE7F3" w14:textId="77777777" w:rsidR="0076276F" w:rsidRDefault="0076276F" w:rsidP="00FE26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2107EE" w14:textId="77777777" w:rsidR="0076276F" w:rsidRDefault="0076276F" w:rsidP="008123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104575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335C9D" w14:textId="77777777" w:rsidR="0076276F" w:rsidRDefault="0076276F" w:rsidP="00FE26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3174BD24" w14:textId="77777777" w:rsidR="0076276F" w:rsidRDefault="0076276F" w:rsidP="008123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563C1D" w14:textId="77777777" w:rsidR="00240787" w:rsidRDefault="00240787" w:rsidP="00812357">
      <w:pPr>
        <w:spacing w:after="0" w:line="240" w:lineRule="auto"/>
      </w:pPr>
      <w:r>
        <w:separator/>
      </w:r>
    </w:p>
  </w:footnote>
  <w:footnote w:type="continuationSeparator" w:id="0">
    <w:p w14:paraId="246799C2" w14:textId="77777777" w:rsidR="00240787" w:rsidRDefault="00240787" w:rsidP="008123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742283"/>
    <w:multiLevelType w:val="hybridMultilevel"/>
    <w:tmpl w:val="9AAAD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E63279"/>
    <w:multiLevelType w:val="hybridMultilevel"/>
    <w:tmpl w:val="FC82D3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874304"/>
    <w:multiLevelType w:val="hybridMultilevel"/>
    <w:tmpl w:val="7610B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1D1E52"/>
    <w:multiLevelType w:val="hybridMultilevel"/>
    <w:tmpl w:val="E40080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D32234"/>
    <w:multiLevelType w:val="hybridMultilevel"/>
    <w:tmpl w:val="FC82D3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2D03B2"/>
    <w:multiLevelType w:val="hybridMultilevel"/>
    <w:tmpl w:val="DD2A1D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5D5752"/>
    <w:multiLevelType w:val="hybridMultilevel"/>
    <w:tmpl w:val="0E9E0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730042"/>
    <w:multiLevelType w:val="multilevel"/>
    <w:tmpl w:val="471EDD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1CD2F9F"/>
    <w:multiLevelType w:val="hybridMultilevel"/>
    <w:tmpl w:val="FC82D3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E47DAF"/>
    <w:multiLevelType w:val="hybridMultilevel"/>
    <w:tmpl w:val="DED4E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6"/>
  </w:num>
  <w:num w:numId="4">
    <w:abstractNumId w:val="7"/>
  </w:num>
  <w:num w:numId="5">
    <w:abstractNumId w:val="1"/>
  </w:num>
  <w:num w:numId="6">
    <w:abstractNumId w:val="8"/>
  </w:num>
  <w:num w:numId="7">
    <w:abstractNumId w:val="4"/>
  </w:num>
  <w:num w:numId="8">
    <w:abstractNumId w:val="5"/>
  </w:num>
  <w:num w:numId="9">
    <w:abstractNumId w:val="3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ystem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5D28"/>
    <w:rsid w:val="00000066"/>
    <w:rsid w:val="00000250"/>
    <w:rsid w:val="0000255F"/>
    <w:rsid w:val="00003B99"/>
    <w:rsid w:val="00004408"/>
    <w:rsid w:val="00004DDB"/>
    <w:rsid w:val="000050CB"/>
    <w:rsid w:val="00007127"/>
    <w:rsid w:val="00012632"/>
    <w:rsid w:val="00012DD8"/>
    <w:rsid w:val="00014961"/>
    <w:rsid w:val="000176FC"/>
    <w:rsid w:val="00022298"/>
    <w:rsid w:val="00022299"/>
    <w:rsid w:val="0002241C"/>
    <w:rsid w:val="00023D74"/>
    <w:rsid w:val="000266EA"/>
    <w:rsid w:val="00031750"/>
    <w:rsid w:val="000318FD"/>
    <w:rsid w:val="000341F8"/>
    <w:rsid w:val="00035755"/>
    <w:rsid w:val="00036FA4"/>
    <w:rsid w:val="00042109"/>
    <w:rsid w:val="000432CD"/>
    <w:rsid w:val="00045FEB"/>
    <w:rsid w:val="00056576"/>
    <w:rsid w:val="000565DF"/>
    <w:rsid w:val="00057A34"/>
    <w:rsid w:val="00057C96"/>
    <w:rsid w:val="00057FF6"/>
    <w:rsid w:val="00060DCD"/>
    <w:rsid w:val="000634F1"/>
    <w:rsid w:val="00063771"/>
    <w:rsid w:val="00064FA4"/>
    <w:rsid w:val="00066114"/>
    <w:rsid w:val="000677D5"/>
    <w:rsid w:val="000700D3"/>
    <w:rsid w:val="0007034E"/>
    <w:rsid w:val="00070D5E"/>
    <w:rsid w:val="00071DE8"/>
    <w:rsid w:val="0007322F"/>
    <w:rsid w:val="00073427"/>
    <w:rsid w:val="00080209"/>
    <w:rsid w:val="0008276A"/>
    <w:rsid w:val="00082D84"/>
    <w:rsid w:val="000831B1"/>
    <w:rsid w:val="00084312"/>
    <w:rsid w:val="00084D13"/>
    <w:rsid w:val="00085F66"/>
    <w:rsid w:val="00086035"/>
    <w:rsid w:val="000863DF"/>
    <w:rsid w:val="00090AD5"/>
    <w:rsid w:val="00090B2C"/>
    <w:rsid w:val="00092C54"/>
    <w:rsid w:val="000948CE"/>
    <w:rsid w:val="00094935"/>
    <w:rsid w:val="00094A0D"/>
    <w:rsid w:val="0009509A"/>
    <w:rsid w:val="00095E4C"/>
    <w:rsid w:val="000A0957"/>
    <w:rsid w:val="000A201B"/>
    <w:rsid w:val="000A48DF"/>
    <w:rsid w:val="000A4B85"/>
    <w:rsid w:val="000B00AB"/>
    <w:rsid w:val="000B00DF"/>
    <w:rsid w:val="000B0AC0"/>
    <w:rsid w:val="000B1D8F"/>
    <w:rsid w:val="000B2159"/>
    <w:rsid w:val="000B30E8"/>
    <w:rsid w:val="000B3CC8"/>
    <w:rsid w:val="000B40AE"/>
    <w:rsid w:val="000B4DB8"/>
    <w:rsid w:val="000B4F6C"/>
    <w:rsid w:val="000B697C"/>
    <w:rsid w:val="000B7AF2"/>
    <w:rsid w:val="000C0401"/>
    <w:rsid w:val="000C0B0B"/>
    <w:rsid w:val="000C43DE"/>
    <w:rsid w:val="000C752C"/>
    <w:rsid w:val="000C7CF2"/>
    <w:rsid w:val="000D1596"/>
    <w:rsid w:val="000D2054"/>
    <w:rsid w:val="000D301B"/>
    <w:rsid w:val="000D6ADB"/>
    <w:rsid w:val="000D7214"/>
    <w:rsid w:val="000D7391"/>
    <w:rsid w:val="000E4E7C"/>
    <w:rsid w:val="000F0C34"/>
    <w:rsid w:val="000F1FE0"/>
    <w:rsid w:val="000F31CF"/>
    <w:rsid w:val="000F38D6"/>
    <w:rsid w:val="000F4F73"/>
    <w:rsid w:val="000F6058"/>
    <w:rsid w:val="000F784E"/>
    <w:rsid w:val="001150B1"/>
    <w:rsid w:val="00117D10"/>
    <w:rsid w:val="001215E8"/>
    <w:rsid w:val="00124116"/>
    <w:rsid w:val="00124F14"/>
    <w:rsid w:val="00125D6D"/>
    <w:rsid w:val="0012674F"/>
    <w:rsid w:val="001304DC"/>
    <w:rsid w:val="00131F59"/>
    <w:rsid w:val="00140914"/>
    <w:rsid w:val="0014120B"/>
    <w:rsid w:val="0014208A"/>
    <w:rsid w:val="00142206"/>
    <w:rsid w:val="001432A5"/>
    <w:rsid w:val="00144B6E"/>
    <w:rsid w:val="001510F2"/>
    <w:rsid w:val="001527AF"/>
    <w:rsid w:val="00154BDD"/>
    <w:rsid w:val="00156095"/>
    <w:rsid w:val="00157298"/>
    <w:rsid w:val="001607A4"/>
    <w:rsid w:val="00164B1E"/>
    <w:rsid w:val="0016595C"/>
    <w:rsid w:val="00166106"/>
    <w:rsid w:val="00166730"/>
    <w:rsid w:val="00167EF8"/>
    <w:rsid w:val="00171B8B"/>
    <w:rsid w:val="001776AB"/>
    <w:rsid w:val="00182078"/>
    <w:rsid w:val="001854D3"/>
    <w:rsid w:val="00190881"/>
    <w:rsid w:val="00190EE0"/>
    <w:rsid w:val="001912FD"/>
    <w:rsid w:val="0019723A"/>
    <w:rsid w:val="001A1933"/>
    <w:rsid w:val="001A4E61"/>
    <w:rsid w:val="001B1054"/>
    <w:rsid w:val="001B16E7"/>
    <w:rsid w:val="001B1DAE"/>
    <w:rsid w:val="001B3BBC"/>
    <w:rsid w:val="001B4873"/>
    <w:rsid w:val="001B6A7B"/>
    <w:rsid w:val="001C1202"/>
    <w:rsid w:val="001C18D6"/>
    <w:rsid w:val="001C4330"/>
    <w:rsid w:val="001C5E71"/>
    <w:rsid w:val="001D483A"/>
    <w:rsid w:val="001D5477"/>
    <w:rsid w:val="001D6075"/>
    <w:rsid w:val="001D7D4F"/>
    <w:rsid w:val="001E10A3"/>
    <w:rsid w:val="001E1471"/>
    <w:rsid w:val="001E18C6"/>
    <w:rsid w:val="001E1987"/>
    <w:rsid w:val="001E663B"/>
    <w:rsid w:val="001E6E0C"/>
    <w:rsid w:val="001F2968"/>
    <w:rsid w:val="001F31EA"/>
    <w:rsid w:val="001F34E6"/>
    <w:rsid w:val="001F50E3"/>
    <w:rsid w:val="001F53F2"/>
    <w:rsid w:val="00201827"/>
    <w:rsid w:val="00201D1E"/>
    <w:rsid w:val="00204758"/>
    <w:rsid w:val="00207240"/>
    <w:rsid w:val="00210335"/>
    <w:rsid w:val="00214866"/>
    <w:rsid w:val="00214DFD"/>
    <w:rsid w:val="002162A2"/>
    <w:rsid w:val="002177A1"/>
    <w:rsid w:val="0022027B"/>
    <w:rsid w:val="00220AB3"/>
    <w:rsid w:val="0022578D"/>
    <w:rsid w:val="00226989"/>
    <w:rsid w:val="002270BD"/>
    <w:rsid w:val="002309BD"/>
    <w:rsid w:val="0023159C"/>
    <w:rsid w:val="00232593"/>
    <w:rsid w:val="002329DA"/>
    <w:rsid w:val="00233D23"/>
    <w:rsid w:val="00234636"/>
    <w:rsid w:val="00236279"/>
    <w:rsid w:val="00236A71"/>
    <w:rsid w:val="00240787"/>
    <w:rsid w:val="00241617"/>
    <w:rsid w:val="00242826"/>
    <w:rsid w:val="002428CF"/>
    <w:rsid w:val="00246185"/>
    <w:rsid w:val="00246555"/>
    <w:rsid w:val="002474BD"/>
    <w:rsid w:val="00250A17"/>
    <w:rsid w:val="002543FD"/>
    <w:rsid w:val="00255E56"/>
    <w:rsid w:val="002600C3"/>
    <w:rsid w:val="00261510"/>
    <w:rsid w:val="0026201D"/>
    <w:rsid w:val="00262FB0"/>
    <w:rsid w:val="00265058"/>
    <w:rsid w:val="002654E4"/>
    <w:rsid w:val="00267980"/>
    <w:rsid w:val="0027269C"/>
    <w:rsid w:val="002730F8"/>
    <w:rsid w:val="0027379D"/>
    <w:rsid w:val="00273B28"/>
    <w:rsid w:val="002767BE"/>
    <w:rsid w:val="0027775E"/>
    <w:rsid w:val="00284331"/>
    <w:rsid w:val="00291700"/>
    <w:rsid w:val="002921F3"/>
    <w:rsid w:val="00293DBC"/>
    <w:rsid w:val="002944C1"/>
    <w:rsid w:val="0029681A"/>
    <w:rsid w:val="00296D90"/>
    <w:rsid w:val="002A2AD1"/>
    <w:rsid w:val="002A398E"/>
    <w:rsid w:val="002A62B0"/>
    <w:rsid w:val="002B19EF"/>
    <w:rsid w:val="002B6C27"/>
    <w:rsid w:val="002B74C5"/>
    <w:rsid w:val="002B7D46"/>
    <w:rsid w:val="002C0712"/>
    <w:rsid w:val="002C0CA5"/>
    <w:rsid w:val="002C1531"/>
    <w:rsid w:val="002C15E2"/>
    <w:rsid w:val="002C2BF0"/>
    <w:rsid w:val="002C2DF4"/>
    <w:rsid w:val="002C3625"/>
    <w:rsid w:val="002C4BC4"/>
    <w:rsid w:val="002C76F4"/>
    <w:rsid w:val="002D179E"/>
    <w:rsid w:val="002D21E0"/>
    <w:rsid w:val="002D4232"/>
    <w:rsid w:val="002D6B70"/>
    <w:rsid w:val="002D7B42"/>
    <w:rsid w:val="002E189B"/>
    <w:rsid w:val="002E23B7"/>
    <w:rsid w:val="002E2EBE"/>
    <w:rsid w:val="002E5F3D"/>
    <w:rsid w:val="002F1304"/>
    <w:rsid w:val="002F1A4C"/>
    <w:rsid w:val="002F218B"/>
    <w:rsid w:val="002F2262"/>
    <w:rsid w:val="002F24E0"/>
    <w:rsid w:val="002F2A5C"/>
    <w:rsid w:val="002F7EA4"/>
    <w:rsid w:val="00300BC4"/>
    <w:rsid w:val="00302F89"/>
    <w:rsid w:val="00305766"/>
    <w:rsid w:val="00307084"/>
    <w:rsid w:val="00310D01"/>
    <w:rsid w:val="00313ABD"/>
    <w:rsid w:val="003177C1"/>
    <w:rsid w:val="0032151F"/>
    <w:rsid w:val="0032230A"/>
    <w:rsid w:val="00330349"/>
    <w:rsid w:val="00330591"/>
    <w:rsid w:val="00332BA8"/>
    <w:rsid w:val="0033335F"/>
    <w:rsid w:val="00337445"/>
    <w:rsid w:val="0034180E"/>
    <w:rsid w:val="0034422E"/>
    <w:rsid w:val="00347E19"/>
    <w:rsid w:val="00347F24"/>
    <w:rsid w:val="00350524"/>
    <w:rsid w:val="00350DF2"/>
    <w:rsid w:val="00355185"/>
    <w:rsid w:val="003552EA"/>
    <w:rsid w:val="00357E99"/>
    <w:rsid w:val="003611DD"/>
    <w:rsid w:val="00361A4E"/>
    <w:rsid w:val="00362BD6"/>
    <w:rsid w:val="00364F3C"/>
    <w:rsid w:val="00367355"/>
    <w:rsid w:val="00370F36"/>
    <w:rsid w:val="00372423"/>
    <w:rsid w:val="00372975"/>
    <w:rsid w:val="00381D87"/>
    <w:rsid w:val="00384241"/>
    <w:rsid w:val="0038666B"/>
    <w:rsid w:val="003866FC"/>
    <w:rsid w:val="00391A45"/>
    <w:rsid w:val="003926A9"/>
    <w:rsid w:val="00395BC9"/>
    <w:rsid w:val="00395C37"/>
    <w:rsid w:val="00397EB6"/>
    <w:rsid w:val="003A12AC"/>
    <w:rsid w:val="003A1B1A"/>
    <w:rsid w:val="003A6ACE"/>
    <w:rsid w:val="003B0BF8"/>
    <w:rsid w:val="003B63A5"/>
    <w:rsid w:val="003C0FA6"/>
    <w:rsid w:val="003C2A27"/>
    <w:rsid w:val="003C2C08"/>
    <w:rsid w:val="003C2F75"/>
    <w:rsid w:val="003C4C8B"/>
    <w:rsid w:val="003C7037"/>
    <w:rsid w:val="003D14BC"/>
    <w:rsid w:val="003D1A8D"/>
    <w:rsid w:val="003D1E55"/>
    <w:rsid w:val="003D5EED"/>
    <w:rsid w:val="003D63C1"/>
    <w:rsid w:val="003D6651"/>
    <w:rsid w:val="003D6B55"/>
    <w:rsid w:val="003E2D40"/>
    <w:rsid w:val="003E669F"/>
    <w:rsid w:val="003E6C4D"/>
    <w:rsid w:val="003F099F"/>
    <w:rsid w:val="003F24D1"/>
    <w:rsid w:val="003F29B9"/>
    <w:rsid w:val="003F29E7"/>
    <w:rsid w:val="003F4808"/>
    <w:rsid w:val="003F5231"/>
    <w:rsid w:val="003F53CF"/>
    <w:rsid w:val="003F6B99"/>
    <w:rsid w:val="003F7540"/>
    <w:rsid w:val="00402800"/>
    <w:rsid w:val="00402C50"/>
    <w:rsid w:val="00410736"/>
    <w:rsid w:val="0041370F"/>
    <w:rsid w:val="00413E7A"/>
    <w:rsid w:val="0041403C"/>
    <w:rsid w:val="00417AEA"/>
    <w:rsid w:val="00417EC7"/>
    <w:rsid w:val="004225CF"/>
    <w:rsid w:val="0042361E"/>
    <w:rsid w:val="00424E3C"/>
    <w:rsid w:val="0042549A"/>
    <w:rsid w:val="00431F2E"/>
    <w:rsid w:val="00432FB4"/>
    <w:rsid w:val="004331CE"/>
    <w:rsid w:val="004332A8"/>
    <w:rsid w:val="00433642"/>
    <w:rsid w:val="004342AE"/>
    <w:rsid w:val="00434F63"/>
    <w:rsid w:val="00441E3B"/>
    <w:rsid w:val="004439DB"/>
    <w:rsid w:val="00444715"/>
    <w:rsid w:val="004447B4"/>
    <w:rsid w:val="00447303"/>
    <w:rsid w:val="00450320"/>
    <w:rsid w:val="0045681E"/>
    <w:rsid w:val="00460CFD"/>
    <w:rsid w:val="0046304E"/>
    <w:rsid w:val="00464D73"/>
    <w:rsid w:val="00467084"/>
    <w:rsid w:val="0047077A"/>
    <w:rsid w:val="00471079"/>
    <w:rsid w:val="00472B49"/>
    <w:rsid w:val="00474191"/>
    <w:rsid w:val="004746B3"/>
    <w:rsid w:val="00475F4A"/>
    <w:rsid w:val="00482538"/>
    <w:rsid w:val="004837E1"/>
    <w:rsid w:val="00483A21"/>
    <w:rsid w:val="00484AA6"/>
    <w:rsid w:val="00490FFF"/>
    <w:rsid w:val="00491F4B"/>
    <w:rsid w:val="004B102D"/>
    <w:rsid w:val="004B1A74"/>
    <w:rsid w:val="004B58B2"/>
    <w:rsid w:val="004B723C"/>
    <w:rsid w:val="004B732D"/>
    <w:rsid w:val="004B7552"/>
    <w:rsid w:val="004C096E"/>
    <w:rsid w:val="004C1287"/>
    <w:rsid w:val="004C1946"/>
    <w:rsid w:val="004C20AD"/>
    <w:rsid w:val="004C3B4B"/>
    <w:rsid w:val="004C55FF"/>
    <w:rsid w:val="004C596C"/>
    <w:rsid w:val="004C6E02"/>
    <w:rsid w:val="004C7DCD"/>
    <w:rsid w:val="004D732A"/>
    <w:rsid w:val="004E0748"/>
    <w:rsid w:val="004E426A"/>
    <w:rsid w:val="004E671F"/>
    <w:rsid w:val="004E698E"/>
    <w:rsid w:val="004F0711"/>
    <w:rsid w:val="004F19CF"/>
    <w:rsid w:val="004F203A"/>
    <w:rsid w:val="004F20FB"/>
    <w:rsid w:val="004F2CD4"/>
    <w:rsid w:val="004F3548"/>
    <w:rsid w:val="004F4AB0"/>
    <w:rsid w:val="004F6333"/>
    <w:rsid w:val="004F64C8"/>
    <w:rsid w:val="004F6943"/>
    <w:rsid w:val="0050073D"/>
    <w:rsid w:val="0050206F"/>
    <w:rsid w:val="00503CB3"/>
    <w:rsid w:val="00505C09"/>
    <w:rsid w:val="005074B1"/>
    <w:rsid w:val="005125C6"/>
    <w:rsid w:val="005138CB"/>
    <w:rsid w:val="0051565B"/>
    <w:rsid w:val="005166D6"/>
    <w:rsid w:val="00517434"/>
    <w:rsid w:val="005175D3"/>
    <w:rsid w:val="00517D60"/>
    <w:rsid w:val="00522C4F"/>
    <w:rsid w:val="00522EAF"/>
    <w:rsid w:val="005230EB"/>
    <w:rsid w:val="005244C5"/>
    <w:rsid w:val="0052589F"/>
    <w:rsid w:val="005265FA"/>
    <w:rsid w:val="00526E02"/>
    <w:rsid w:val="005275E9"/>
    <w:rsid w:val="00531F05"/>
    <w:rsid w:val="0053288C"/>
    <w:rsid w:val="00532A89"/>
    <w:rsid w:val="00532C6E"/>
    <w:rsid w:val="00540ADC"/>
    <w:rsid w:val="00542EC4"/>
    <w:rsid w:val="00545A73"/>
    <w:rsid w:val="005513F9"/>
    <w:rsid w:val="00553685"/>
    <w:rsid w:val="00554899"/>
    <w:rsid w:val="005553ED"/>
    <w:rsid w:val="00556E54"/>
    <w:rsid w:val="005656E1"/>
    <w:rsid w:val="00566BB4"/>
    <w:rsid w:val="00566F14"/>
    <w:rsid w:val="00571FAA"/>
    <w:rsid w:val="0057212F"/>
    <w:rsid w:val="0057381B"/>
    <w:rsid w:val="00573989"/>
    <w:rsid w:val="00573AF7"/>
    <w:rsid w:val="00573FBE"/>
    <w:rsid w:val="005742D9"/>
    <w:rsid w:val="005818A0"/>
    <w:rsid w:val="005819CB"/>
    <w:rsid w:val="00587809"/>
    <w:rsid w:val="005911F4"/>
    <w:rsid w:val="00591CB0"/>
    <w:rsid w:val="005942EF"/>
    <w:rsid w:val="005A10A7"/>
    <w:rsid w:val="005A34A1"/>
    <w:rsid w:val="005A34D8"/>
    <w:rsid w:val="005A3807"/>
    <w:rsid w:val="005A3DFD"/>
    <w:rsid w:val="005A436E"/>
    <w:rsid w:val="005A460D"/>
    <w:rsid w:val="005A6BF8"/>
    <w:rsid w:val="005B0185"/>
    <w:rsid w:val="005B0EAF"/>
    <w:rsid w:val="005B29DC"/>
    <w:rsid w:val="005B3D62"/>
    <w:rsid w:val="005B3F53"/>
    <w:rsid w:val="005B4FD2"/>
    <w:rsid w:val="005C18A4"/>
    <w:rsid w:val="005C1F16"/>
    <w:rsid w:val="005C39EC"/>
    <w:rsid w:val="005C3A81"/>
    <w:rsid w:val="005C5E74"/>
    <w:rsid w:val="005C5F44"/>
    <w:rsid w:val="005C6E62"/>
    <w:rsid w:val="005C732D"/>
    <w:rsid w:val="005D45B5"/>
    <w:rsid w:val="005D4A6D"/>
    <w:rsid w:val="005D683D"/>
    <w:rsid w:val="005E1C24"/>
    <w:rsid w:val="005E1E3A"/>
    <w:rsid w:val="005E301B"/>
    <w:rsid w:val="005E3485"/>
    <w:rsid w:val="005E516B"/>
    <w:rsid w:val="005F4264"/>
    <w:rsid w:val="005F50EF"/>
    <w:rsid w:val="00600515"/>
    <w:rsid w:val="00602537"/>
    <w:rsid w:val="0060294F"/>
    <w:rsid w:val="00603D4F"/>
    <w:rsid w:val="00610C4F"/>
    <w:rsid w:val="00615BC5"/>
    <w:rsid w:val="00615CC2"/>
    <w:rsid w:val="00615DEF"/>
    <w:rsid w:val="00615F69"/>
    <w:rsid w:val="00616C99"/>
    <w:rsid w:val="006210FA"/>
    <w:rsid w:val="006228B4"/>
    <w:rsid w:val="00622E37"/>
    <w:rsid w:val="00624313"/>
    <w:rsid w:val="00631D84"/>
    <w:rsid w:val="00634922"/>
    <w:rsid w:val="006363AE"/>
    <w:rsid w:val="00637293"/>
    <w:rsid w:val="006404D8"/>
    <w:rsid w:val="00644008"/>
    <w:rsid w:val="00645298"/>
    <w:rsid w:val="00647D56"/>
    <w:rsid w:val="0065261F"/>
    <w:rsid w:val="00653466"/>
    <w:rsid w:val="00654186"/>
    <w:rsid w:val="0065567A"/>
    <w:rsid w:val="00655DB9"/>
    <w:rsid w:val="00656896"/>
    <w:rsid w:val="00657891"/>
    <w:rsid w:val="00660AE0"/>
    <w:rsid w:val="006634E3"/>
    <w:rsid w:val="006671E6"/>
    <w:rsid w:val="006706DA"/>
    <w:rsid w:val="00672AAD"/>
    <w:rsid w:val="00676504"/>
    <w:rsid w:val="00680E53"/>
    <w:rsid w:val="00683E03"/>
    <w:rsid w:val="006902F7"/>
    <w:rsid w:val="00691088"/>
    <w:rsid w:val="0069233C"/>
    <w:rsid w:val="0069264B"/>
    <w:rsid w:val="00692C70"/>
    <w:rsid w:val="006932ED"/>
    <w:rsid w:val="0069542D"/>
    <w:rsid w:val="0069728C"/>
    <w:rsid w:val="00697C20"/>
    <w:rsid w:val="006A1D9A"/>
    <w:rsid w:val="006A2024"/>
    <w:rsid w:val="006A30D7"/>
    <w:rsid w:val="006A501B"/>
    <w:rsid w:val="006A780B"/>
    <w:rsid w:val="006B019D"/>
    <w:rsid w:val="006B1A92"/>
    <w:rsid w:val="006B2A94"/>
    <w:rsid w:val="006B3EC4"/>
    <w:rsid w:val="006C005A"/>
    <w:rsid w:val="006C01CE"/>
    <w:rsid w:val="006C3A19"/>
    <w:rsid w:val="006C4286"/>
    <w:rsid w:val="006D3073"/>
    <w:rsid w:val="006D401F"/>
    <w:rsid w:val="006D71B5"/>
    <w:rsid w:val="006D74C9"/>
    <w:rsid w:val="006E2A40"/>
    <w:rsid w:val="006E6ECE"/>
    <w:rsid w:val="006E70C9"/>
    <w:rsid w:val="006F265C"/>
    <w:rsid w:val="006F2A7E"/>
    <w:rsid w:val="006F4112"/>
    <w:rsid w:val="006F4401"/>
    <w:rsid w:val="00700AB8"/>
    <w:rsid w:val="00700E8F"/>
    <w:rsid w:val="007044D9"/>
    <w:rsid w:val="00706E36"/>
    <w:rsid w:val="00707665"/>
    <w:rsid w:val="007076D3"/>
    <w:rsid w:val="00710C03"/>
    <w:rsid w:val="00711642"/>
    <w:rsid w:val="00711D8F"/>
    <w:rsid w:val="00711FBC"/>
    <w:rsid w:val="00713951"/>
    <w:rsid w:val="00713B63"/>
    <w:rsid w:val="00714F66"/>
    <w:rsid w:val="007155CE"/>
    <w:rsid w:val="007169A1"/>
    <w:rsid w:val="00716C73"/>
    <w:rsid w:val="00724E2A"/>
    <w:rsid w:val="0073102B"/>
    <w:rsid w:val="007351F6"/>
    <w:rsid w:val="007353A1"/>
    <w:rsid w:val="007420FA"/>
    <w:rsid w:val="00750BF7"/>
    <w:rsid w:val="00760DF6"/>
    <w:rsid w:val="00761407"/>
    <w:rsid w:val="007626A5"/>
    <w:rsid w:val="0076276F"/>
    <w:rsid w:val="00763501"/>
    <w:rsid w:val="007643EB"/>
    <w:rsid w:val="00767CC2"/>
    <w:rsid w:val="007700CF"/>
    <w:rsid w:val="0077063E"/>
    <w:rsid w:val="007736A1"/>
    <w:rsid w:val="007747EC"/>
    <w:rsid w:val="00781C5F"/>
    <w:rsid w:val="0078205F"/>
    <w:rsid w:val="00782BC5"/>
    <w:rsid w:val="0078382F"/>
    <w:rsid w:val="007878AB"/>
    <w:rsid w:val="00790EF5"/>
    <w:rsid w:val="0079131B"/>
    <w:rsid w:val="00792059"/>
    <w:rsid w:val="00792B48"/>
    <w:rsid w:val="00794F07"/>
    <w:rsid w:val="007A0A6A"/>
    <w:rsid w:val="007A10BE"/>
    <w:rsid w:val="007A1A05"/>
    <w:rsid w:val="007A2A0D"/>
    <w:rsid w:val="007A2C81"/>
    <w:rsid w:val="007A3A76"/>
    <w:rsid w:val="007A4A7E"/>
    <w:rsid w:val="007A713B"/>
    <w:rsid w:val="007A7159"/>
    <w:rsid w:val="007B142B"/>
    <w:rsid w:val="007B2113"/>
    <w:rsid w:val="007B79D7"/>
    <w:rsid w:val="007C1E7D"/>
    <w:rsid w:val="007C5A41"/>
    <w:rsid w:val="007C5A87"/>
    <w:rsid w:val="007C5C9A"/>
    <w:rsid w:val="007D2E27"/>
    <w:rsid w:val="007D4269"/>
    <w:rsid w:val="007D4F86"/>
    <w:rsid w:val="007D5161"/>
    <w:rsid w:val="007D5889"/>
    <w:rsid w:val="007D6CBE"/>
    <w:rsid w:val="007E3869"/>
    <w:rsid w:val="007E3C2C"/>
    <w:rsid w:val="007E7D60"/>
    <w:rsid w:val="007F0762"/>
    <w:rsid w:val="007F188C"/>
    <w:rsid w:val="007F3D5D"/>
    <w:rsid w:val="007F57E0"/>
    <w:rsid w:val="007F580F"/>
    <w:rsid w:val="007F5DDA"/>
    <w:rsid w:val="00801EE7"/>
    <w:rsid w:val="008027AD"/>
    <w:rsid w:val="0080702E"/>
    <w:rsid w:val="00812153"/>
    <w:rsid w:val="00812357"/>
    <w:rsid w:val="00813126"/>
    <w:rsid w:val="00813976"/>
    <w:rsid w:val="00813D4A"/>
    <w:rsid w:val="0081551C"/>
    <w:rsid w:val="008211BC"/>
    <w:rsid w:val="00821D02"/>
    <w:rsid w:val="008247E2"/>
    <w:rsid w:val="00826674"/>
    <w:rsid w:val="0082771D"/>
    <w:rsid w:val="00830F83"/>
    <w:rsid w:val="00831D1E"/>
    <w:rsid w:val="008348C9"/>
    <w:rsid w:val="00834C67"/>
    <w:rsid w:val="00840867"/>
    <w:rsid w:val="00840B96"/>
    <w:rsid w:val="008427E5"/>
    <w:rsid w:val="008433F4"/>
    <w:rsid w:val="0084355C"/>
    <w:rsid w:val="0084607F"/>
    <w:rsid w:val="00846F3E"/>
    <w:rsid w:val="00852641"/>
    <w:rsid w:val="00853024"/>
    <w:rsid w:val="00853A75"/>
    <w:rsid w:val="0085432D"/>
    <w:rsid w:val="00854C1E"/>
    <w:rsid w:val="00856B37"/>
    <w:rsid w:val="00856D31"/>
    <w:rsid w:val="008575EF"/>
    <w:rsid w:val="00857EB8"/>
    <w:rsid w:val="0086608D"/>
    <w:rsid w:val="00866825"/>
    <w:rsid w:val="00867598"/>
    <w:rsid w:val="00873E3B"/>
    <w:rsid w:val="00873EBB"/>
    <w:rsid w:val="00874616"/>
    <w:rsid w:val="00880F0C"/>
    <w:rsid w:val="00881B89"/>
    <w:rsid w:val="00883D3F"/>
    <w:rsid w:val="008840EF"/>
    <w:rsid w:val="008910BD"/>
    <w:rsid w:val="00896434"/>
    <w:rsid w:val="00896794"/>
    <w:rsid w:val="0089687C"/>
    <w:rsid w:val="008A0416"/>
    <w:rsid w:val="008A2F9F"/>
    <w:rsid w:val="008A5350"/>
    <w:rsid w:val="008A793F"/>
    <w:rsid w:val="008B0954"/>
    <w:rsid w:val="008B0BDD"/>
    <w:rsid w:val="008B283E"/>
    <w:rsid w:val="008B7EF0"/>
    <w:rsid w:val="008C062B"/>
    <w:rsid w:val="008C143E"/>
    <w:rsid w:val="008C2D8D"/>
    <w:rsid w:val="008C5548"/>
    <w:rsid w:val="008C7873"/>
    <w:rsid w:val="008D10D6"/>
    <w:rsid w:val="008D1C5E"/>
    <w:rsid w:val="008D2155"/>
    <w:rsid w:val="008D345C"/>
    <w:rsid w:val="008D3AA3"/>
    <w:rsid w:val="008D4F48"/>
    <w:rsid w:val="008D7840"/>
    <w:rsid w:val="008E00DC"/>
    <w:rsid w:val="008E44C2"/>
    <w:rsid w:val="008E5505"/>
    <w:rsid w:val="008E68EF"/>
    <w:rsid w:val="008F044B"/>
    <w:rsid w:val="008F15E9"/>
    <w:rsid w:val="008F185C"/>
    <w:rsid w:val="008F1BF3"/>
    <w:rsid w:val="008F2BFB"/>
    <w:rsid w:val="008F5B2D"/>
    <w:rsid w:val="008F78A9"/>
    <w:rsid w:val="00900886"/>
    <w:rsid w:val="009021FC"/>
    <w:rsid w:val="00902270"/>
    <w:rsid w:val="009034F8"/>
    <w:rsid w:val="00904CB0"/>
    <w:rsid w:val="009100C5"/>
    <w:rsid w:val="00910445"/>
    <w:rsid w:val="00910A95"/>
    <w:rsid w:val="0091143D"/>
    <w:rsid w:val="009114A2"/>
    <w:rsid w:val="00912A37"/>
    <w:rsid w:val="00912C94"/>
    <w:rsid w:val="00913968"/>
    <w:rsid w:val="00915FA8"/>
    <w:rsid w:val="0091776C"/>
    <w:rsid w:val="0092342D"/>
    <w:rsid w:val="0092406E"/>
    <w:rsid w:val="00924877"/>
    <w:rsid w:val="0093064C"/>
    <w:rsid w:val="00930C41"/>
    <w:rsid w:val="00931517"/>
    <w:rsid w:val="00931BBF"/>
    <w:rsid w:val="009324A9"/>
    <w:rsid w:val="00932F8E"/>
    <w:rsid w:val="00940619"/>
    <w:rsid w:val="00942FDA"/>
    <w:rsid w:val="00944085"/>
    <w:rsid w:val="0094437D"/>
    <w:rsid w:val="00950079"/>
    <w:rsid w:val="009500CD"/>
    <w:rsid w:val="009543F0"/>
    <w:rsid w:val="00954BC2"/>
    <w:rsid w:val="009550F9"/>
    <w:rsid w:val="00955CF3"/>
    <w:rsid w:val="009570F4"/>
    <w:rsid w:val="009611FA"/>
    <w:rsid w:val="00961E1D"/>
    <w:rsid w:val="00962669"/>
    <w:rsid w:val="00962D90"/>
    <w:rsid w:val="00963716"/>
    <w:rsid w:val="00964DF5"/>
    <w:rsid w:val="00966051"/>
    <w:rsid w:val="009701DF"/>
    <w:rsid w:val="00975228"/>
    <w:rsid w:val="00975E11"/>
    <w:rsid w:val="0098091A"/>
    <w:rsid w:val="00982B2C"/>
    <w:rsid w:val="00990F3C"/>
    <w:rsid w:val="00992525"/>
    <w:rsid w:val="009932D7"/>
    <w:rsid w:val="00996870"/>
    <w:rsid w:val="0099729A"/>
    <w:rsid w:val="009A1BDB"/>
    <w:rsid w:val="009A4869"/>
    <w:rsid w:val="009A4E34"/>
    <w:rsid w:val="009A6114"/>
    <w:rsid w:val="009A634D"/>
    <w:rsid w:val="009A7109"/>
    <w:rsid w:val="009B1696"/>
    <w:rsid w:val="009B23B1"/>
    <w:rsid w:val="009B36B0"/>
    <w:rsid w:val="009B4136"/>
    <w:rsid w:val="009B42A3"/>
    <w:rsid w:val="009C0D5F"/>
    <w:rsid w:val="009D0E3C"/>
    <w:rsid w:val="009D25CD"/>
    <w:rsid w:val="009D2705"/>
    <w:rsid w:val="009D5D02"/>
    <w:rsid w:val="009D5DF1"/>
    <w:rsid w:val="009D6FDC"/>
    <w:rsid w:val="009D71ED"/>
    <w:rsid w:val="009D7600"/>
    <w:rsid w:val="009E4231"/>
    <w:rsid w:val="009E4840"/>
    <w:rsid w:val="009E4E39"/>
    <w:rsid w:val="009E5483"/>
    <w:rsid w:val="009E5C5F"/>
    <w:rsid w:val="009E60E7"/>
    <w:rsid w:val="009E6481"/>
    <w:rsid w:val="009E7C01"/>
    <w:rsid w:val="009F02A7"/>
    <w:rsid w:val="009F1498"/>
    <w:rsid w:val="009F1808"/>
    <w:rsid w:val="009F3EA4"/>
    <w:rsid w:val="009F5C05"/>
    <w:rsid w:val="009F5D28"/>
    <w:rsid w:val="009F67C5"/>
    <w:rsid w:val="00A012FA"/>
    <w:rsid w:val="00A031FD"/>
    <w:rsid w:val="00A047B5"/>
    <w:rsid w:val="00A05EA2"/>
    <w:rsid w:val="00A1084B"/>
    <w:rsid w:val="00A10B4C"/>
    <w:rsid w:val="00A14057"/>
    <w:rsid w:val="00A16A81"/>
    <w:rsid w:val="00A20543"/>
    <w:rsid w:val="00A248FE"/>
    <w:rsid w:val="00A25E6E"/>
    <w:rsid w:val="00A34BC5"/>
    <w:rsid w:val="00A34CBF"/>
    <w:rsid w:val="00A35689"/>
    <w:rsid w:val="00A35C0B"/>
    <w:rsid w:val="00A37A31"/>
    <w:rsid w:val="00A41628"/>
    <w:rsid w:val="00A44616"/>
    <w:rsid w:val="00A44BE6"/>
    <w:rsid w:val="00A45110"/>
    <w:rsid w:val="00A504AF"/>
    <w:rsid w:val="00A504EE"/>
    <w:rsid w:val="00A5122B"/>
    <w:rsid w:val="00A51538"/>
    <w:rsid w:val="00A52BB1"/>
    <w:rsid w:val="00A5362D"/>
    <w:rsid w:val="00A53846"/>
    <w:rsid w:val="00A5476F"/>
    <w:rsid w:val="00A54972"/>
    <w:rsid w:val="00A6097B"/>
    <w:rsid w:val="00A63EAF"/>
    <w:rsid w:val="00A64146"/>
    <w:rsid w:val="00A6471C"/>
    <w:rsid w:val="00A64849"/>
    <w:rsid w:val="00A64CA6"/>
    <w:rsid w:val="00A6550E"/>
    <w:rsid w:val="00A65DA3"/>
    <w:rsid w:val="00A70165"/>
    <w:rsid w:val="00A71C29"/>
    <w:rsid w:val="00A746D3"/>
    <w:rsid w:val="00A7798E"/>
    <w:rsid w:val="00A77C34"/>
    <w:rsid w:val="00A8073E"/>
    <w:rsid w:val="00A833AD"/>
    <w:rsid w:val="00A84742"/>
    <w:rsid w:val="00A87911"/>
    <w:rsid w:val="00A91295"/>
    <w:rsid w:val="00A92D63"/>
    <w:rsid w:val="00A9364A"/>
    <w:rsid w:val="00A962CB"/>
    <w:rsid w:val="00AA09C7"/>
    <w:rsid w:val="00AA0D75"/>
    <w:rsid w:val="00AA15BE"/>
    <w:rsid w:val="00AA1F52"/>
    <w:rsid w:val="00AA3884"/>
    <w:rsid w:val="00AB029D"/>
    <w:rsid w:val="00AB1244"/>
    <w:rsid w:val="00AB2D5F"/>
    <w:rsid w:val="00AB36B3"/>
    <w:rsid w:val="00AC12C8"/>
    <w:rsid w:val="00AC1C75"/>
    <w:rsid w:val="00AD2FB2"/>
    <w:rsid w:val="00AD4D66"/>
    <w:rsid w:val="00AD5713"/>
    <w:rsid w:val="00AD7C7A"/>
    <w:rsid w:val="00AE1DD1"/>
    <w:rsid w:val="00AE2AF0"/>
    <w:rsid w:val="00AE2CC0"/>
    <w:rsid w:val="00AE31A6"/>
    <w:rsid w:val="00AE34C8"/>
    <w:rsid w:val="00AE4CCB"/>
    <w:rsid w:val="00AE4E00"/>
    <w:rsid w:val="00AE50C2"/>
    <w:rsid w:val="00AE557E"/>
    <w:rsid w:val="00AE6571"/>
    <w:rsid w:val="00AE71B9"/>
    <w:rsid w:val="00AE73C5"/>
    <w:rsid w:val="00AE751A"/>
    <w:rsid w:val="00B031AC"/>
    <w:rsid w:val="00B03527"/>
    <w:rsid w:val="00B03AA2"/>
    <w:rsid w:val="00B05D83"/>
    <w:rsid w:val="00B105CE"/>
    <w:rsid w:val="00B118E9"/>
    <w:rsid w:val="00B12712"/>
    <w:rsid w:val="00B12F23"/>
    <w:rsid w:val="00B13F12"/>
    <w:rsid w:val="00B14099"/>
    <w:rsid w:val="00B15DFD"/>
    <w:rsid w:val="00B175F5"/>
    <w:rsid w:val="00B17CC3"/>
    <w:rsid w:val="00B234BA"/>
    <w:rsid w:val="00B236EE"/>
    <w:rsid w:val="00B242D4"/>
    <w:rsid w:val="00B250E1"/>
    <w:rsid w:val="00B30051"/>
    <w:rsid w:val="00B31656"/>
    <w:rsid w:val="00B31BB0"/>
    <w:rsid w:val="00B31E73"/>
    <w:rsid w:val="00B32541"/>
    <w:rsid w:val="00B33260"/>
    <w:rsid w:val="00B36043"/>
    <w:rsid w:val="00B459D5"/>
    <w:rsid w:val="00B45D9C"/>
    <w:rsid w:val="00B46D32"/>
    <w:rsid w:val="00B56FCA"/>
    <w:rsid w:val="00B63642"/>
    <w:rsid w:val="00B6418E"/>
    <w:rsid w:val="00B647DB"/>
    <w:rsid w:val="00B67267"/>
    <w:rsid w:val="00B673FF"/>
    <w:rsid w:val="00B67B43"/>
    <w:rsid w:val="00B70338"/>
    <w:rsid w:val="00B75136"/>
    <w:rsid w:val="00B752A0"/>
    <w:rsid w:val="00B7538E"/>
    <w:rsid w:val="00B77608"/>
    <w:rsid w:val="00B86CE9"/>
    <w:rsid w:val="00B92427"/>
    <w:rsid w:val="00B92809"/>
    <w:rsid w:val="00B92FE2"/>
    <w:rsid w:val="00B930AE"/>
    <w:rsid w:val="00B957F2"/>
    <w:rsid w:val="00BA06AA"/>
    <w:rsid w:val="00BA546A"/>
    <w:rsid w:val="00BA5870"/>
    <w:rsid w:val="00BA58CF"/>
    <w:rsid w:val="00BA5ED4"/>
    <w:rsid w:val="00BA67A3"/>
    <w:rsid w:val="00BA757C"/>
    <w:rsid w:val="00BA78AB"/>
    <w:rsid w:val="00BA79B9"/>
    <w:rsid w:val="00BB301B"/>
    <w:rsid w:val="00BB3162"/>
    <w:rsid w:val="00BB3CEB"/>
    <w:rsid w:val="00BB4539"/>
    <w:rsid w:val="00BC03A0"/>
    <w:rsid w:val="00BC12A7"/>
    <w:rsid w:val="00BC2782"/>
    <w:rsid w:val="00BC3806"/>
    <w:rsid w:val="00BC391B"/>
    <w:rsid w:val="00BC5779"/>
    <w:rsid w:val="00BC63EE"/>
    <w:rsid w:val="00BD1027"/>
    <w:rsid w:val="00BD2459"/>
    <w:rsid w:val="00BD3745"/>
    <w:rsid w:val="00BD57D0"/>
    <w:rsid w:val="00BD69F2"/>
    <w:rsid w:val="00BE1AF1"/>
    <w:rsid w:val="00BE2922"/>
    <w:rsid w:val="00BE310F"/>
    <w:rsid w:val="00BE58D2"/>
    <w:rsid w:val="00BE5C66"/>
    <w:rsid w:val="00BE5CAE"/>
    <w:rsid w:val="00BE5F5C"/>
    <w:rsid w:val="00BE7A99"/>
    <w:rsid w:val="00BE7E56"/>
    <w:rsid w:val="00BF30FB"/>
    <w:rsid w:val="00BF3D5F"/>
    <w:rsid w:val="00BF459A"/>
    <w:rsid w:val="00BF47AE"/>
    <w:rsid w:val="00BF70BA"/>
    <w:rsid w:val="00C00BB9"/>
    <w:rsid w:val="00C01604"/>
    <w:rsid w:val="00C02B3F"/>
    <w:rsid w:val="00C07D8A"/>
    <w:rsid w:val="00C10832"/>
    <w:rsid w:val="00C11290"/>
    <w:rsid w:val="00C113B1"/>
    <w:rsid w:val="00C113C8"/>
    <w:rsid w:val="00C1195F"/>
    <w:rsid w:val="00C13FDC"/>
    <w:rsid w:val="00C14E13"/>
    <w:rsid w:val="00C20520"/>
    <w:rsid w:val="00C2100E"/>
    <w:rsid w:val="00C242EC"/>
    <w:rsid w:val="00C27BAB"/>
    <w:rsid w:val="00C30187"/>
    <w:rsid w:val="00C30C1D"/>
    <w:rsid w:val="00C3370F"/>
    <w:rsid w:val="00C33B54"/>
    <w:rsid w:val="00C349E9"/>
    <w:rsid w:val="00C362A1"/>
    <w:rsid w:val="00C37B85"/>
    <w:rsid w:val="00C37E1C"/>
    <w:rsid w:val="00C402F2"/>
    <w:rsid w:val="00C40380"/>
    <w:rsid w:val="00C4285D"/>
    <w:rsid w:val="00C439C1"/>
    <w:rsid w:val="00C43E59"/>
    <w:rsid w:val="00C4463E"/>
    <w:rsid w:val="00C448E6"/>
    <w:rsid w:val="00C47B30"/>
    <w:rsid w:val="00C47FD8"/>
    <w:rsid w:val="00C5009A"/>
    <w:rsid w:val="00C50289"/>
    <w:rsid w:val="00C53C83"/>
    <w:rsid w:val="00C53E91"/>
    <w:rsid w:val="00C57A5B"/>
    <w:rsid w:val="00C627F9"/>
    <w:rsid w:val="00C638F6"/>
    <w:rsid w:val="00C64A15"/>
    <w:rsid w:val="00C65491"/>
    <w:rsid w:val="00C65546"/>
    <w:rsid w:val="00C7146B"/>
    <w:rsid w:val="00C73F32"/>
    <w:rsid w:val="00C7761C"/>
    <w:rsid w:val="00C81E5A"/>
    <w:rsid w:val="00C8226F"/>
    <w:rsid w:val="00C84277"/>
    <w:rsid w:val="00C85610"/>
    <w:rsid w:val="00C85DFA"/>
    <w:rsid w:val="00C90B35"/>
    <w:rsid w:val="00C912FF"/>
    <w:rsid w:val="00C92176"/>
    <w:rsid w:val="00C92A0E"/>
    <w:rsid w:val="00C9439D"/>
    <w:rsid w:val="00C94A4E"/>
    <w:rsid w:val="00C955A3"/>
    <w:rsid w:val="00C974BC"/>
    <w:rsid w:val="00CA0728"/>
    <w:rsid w:val="00CA0998"/>
    <w:rsid w:val="00CA5671"/>
    <w:rsid w:val="00CA5B64"/>
    <w:rsid w:val="00CB0E16"/>
    <w:rsid w:val="00CB4DF1"/>
    <w:rsid w:val="00CB52F1"/>
    <w:rsid w:val="00CB5329"/>
    <w:rsid w:val="00CB6718"/>
    <w:rsid w:val="00CB7467"/>
    <w:rsid w:val="00CC1315"/>
    <w:rsid w:val="00CC15A9"/>
    <w:rsid w:val="00CC4867"/>
    <w:rsid w:val="00CC564A"/>
    <w:rsid w:val="00CC5A66"/>
    <w:rsid w:val="00CC5F29"/>
    <w:rsid w:val="00CD0CEE"/>
    <w:rsid w:val="00CD33C1"/>
    <w:rsid w:val="00CD4CA2"/>
    <w:rsid w:val="00CD509F"/>
    <w:rsid w:val="00CE0928"/>
    <w:rsid w:val="00CE50AE"/>
    <w:rsid w:val="00CE634B"/>
    <w:rsid w:val="00CF1B59"/>
    <w:rsid w:val="00CF2E6A"/>
    <w:rsid w:val="00CF4498"/>
    <w:rsid w:val="00CF703F"/>
    <w:rsid w:val="00CF754A"/>
    <w:rsid w:val="00CF76F9"/>
    <w:rsid w:val="00D02F9D"/>
    <w:rsid w:val="00D054A1"/>
    <w:rsid w:val="00D118CC"/>
    <w:rsid w:val="00D137E5"/>
    <w:rsid w:val="00D13E1A"/>
    <w:rsid w:val="00D15B37"/>
    <w:rsid w:val="00D1679E"/>
    <w:rsid w:val="00D16B08"/>
    <w:rsid w:val="00D17793"/>
    <w:rsid w:val="00D224DC"/>
    <w:rsid w:val="00D231C3"/>
    <w:rsid w:val="00D23A0F"/>
    <w:rsid w:val="00D2463E"/>
    <w:rsid w:val="00D314E8"/>
    <w:rsid w:val="00D327E4"/>
    <w:rsid w:val="00D34B41"/>
    <w:rsid w:val="00D3731B"/>
    <w:rsid w:val="00D37C80"/>
    <w:rsid w:val="00D400DD"/>
    <w:rsid w:val="00D41005"/>
    <w:rsid w:val="00D44A62"/>
    <w:rsid w:val="00D45D52"/>
    <w:rsid w:val="00D46A3D"/>
    <w:rsid w:val="00D474FE"/>
    <w:rsid w:val="00D47F1F"/>
    <w:rsid w:val="00D510DC"/>
    <w:rsid w:val="00D52E23"/>
    <w:rsid w:val="00D5378E"/>
    <w:rsid w:val="00D602AE"/>
    <w:rsid w:val="00D60E6C"/>
    <w:rsid w:val="00D621CF"/>
    <w:rsid w:val="00D62A80"/>
    <w:rsid w:val="00D63641"/>
    <w:rsid w:val="00D743F4"/>
    <w:rsid w:val="00D761C1"/>
    <w:rsid w:val="00D76EFD"/>
    <w:rsid w:val="00D8036B"/>
    <w:rsid w:val="00D80722"/>
    <w:rsid w:val="00D82A78"/>
    <w:rsid w:val="00D835D8"/>
    <w:rsid w:val="00D83BCA"/>
    <w:rsid w:val="00D85A4C"/>
    <w:rsid w:val="00D8648B"/>
    <w:rsid w:val="00D87002"/>
    <w:rsid w:val="00D87040"/>
    <w:rsid w:val="00D95B62"/>
    <w:rsid w:val="00D96631"/>
    <w:rsid w:val="00D96A81"/>
    <w:rsid w:val="00D96CB9"/>
    <w:rsid w:val="00DA00FB"/>
    <w:rsid w:val="00DA29FB"/>
    <w:rsid w:val="00DA4642"/>
    <w:rsid w:val="00DA4E6F"/>
    <w:rsid w:val="00DA6DB8"/>
    <w:rsid w:val="00DB00BE"/>
    <w:rsid w:val="00DB239A"/>
    <w:rsid w:val="00DC4D58"/>
    <w:rsid w:val="00DC71B9"/>
    <w:rsid w:val="00DD1708"/>
    <w:rsid w:val="00DD2734"/>
    <w:rsid w:val="00DD27B6"/>
    <w:rsid w:val="00DD2827"/>
    <w:rsid w:val="00DD588D"/>
    <w:rsid w:val="00DD6C6A"/>
    <w:rsid w:val="00DD7D45"/>
    <w:rsid w:val="00DE29E5"/>
    <w:rsid w:val="00DE311F"/>
    <w:rsid w:val="00DE4226"/>
    <w:rsid w:val="00DE45E5"/>
    <w:rsid w:val="00DE56D9"/>
    <w:rsid w:val="00DE6E47"/>
    <w:rsid w:val="00DE7FEA"/>
    <w:rsid w:val="00DF0404"/>
    <w:rsid w:val="00DF1D40"/>
    <w:rsid w:val="00DF442E"/>
    <w:rsid w:val="00DF71D5"/>
    <w:rsid w:val="00E032D6"/>
    <w:rsid w:val="00E11742"/>
    <w:rsid w:val="00E12BA3"/>
    <w:rsid w:val="00E13446"/>
    <w:rsid w:val="00E15D18"/>
    <w:rsid w:val="00E1609D"/>
    <w:rsid w:val="00E21EED"/>
    <w:rsid w:val="00E2627F"/>
    <w:rsid w:val="00E27DC5"/>
    <w:rsid w:val="00E307F7"/>
    <w:rsid w:val="00E32822"/>
    <w:rsid w:val="00E33159"/>
    <w:rsid w:val="00E34682"/>
    <w:rsid w:val="00E35340"/>
    <w:rsid w:val="00E409BF"/>
    <w:rsid w:val="00E41A1B"/>
    <w:rsid w:val="00E45636"/>
    <w:rsid w:val="00E45BE4"/>
    <w:rsid w:val="00E45E83"/>
    <w:rsid w:val="00E50D64"/>
    <w:rsid w:val="00E51843"/>
    <w:rsid w:val="00E557BF"/>
    <w:rsid w:val="00E57236"/>
    <w:rsid w:val="00E62237"/>
    <w:rsid w:val="00E65C0B"/>
    <w:rsid w:val="00E66563"/>
    <w:rsid w:val="00E716B6"/>
    <w:rsid w:val="00E75A7A"/>
    <w:rsid w:val="00E75DB2"/>
    <w:rsid w:val="00E8026E"/>
    <w:rsid w:val="00E81275"/>
    <w:rsid w:val="00E81E66"/>
    <w:rsid w:val="00E8522F"/>
    <w:rsid w:val="00E85605"/>
    <w:rsid w:val="00E9166C"/>
    <w:rsid w:val="00E924D6"/>
    <w:rsid w:val="00E93F4C"/>
    <w:rsid w:val="00E948AA"/>
    <w:rsid w:val="00EA06DC"/>
    <w:rsid w:val="00EA143F"/>
    <w:rsid w:val="00EA22E9"/>
    <w:rsid w:val="00EA3A74"/>
    <w:rsid w:val="00EA4DE4"/>
    <w:rsid w:val="00EA64C6"/>
    <w:rsid w:val="00EB313A"/>
    <w:rsid w:val="00EB6C21"/>
    <w:rsid w:val="00EC085B"/>
    <w:rsid w:val="00EC0B80"/>
    <w:rsid w:val="00EC2839"/>
    <w:rsid w:val="00EC5E77"/>
    <w:rsid w:val="00EC7D5C"/>
    <w:rsid w:val="00ED2866"/>
    <w:rsid w:val="00ED3549"/>
    <w:rsid w:val="00ED5709"/>
    <w:rsid w:val="00ED6ADE"/>
    <w:rsid w:val="00ED6C11"/>
    <w:rsid w:val="00EE04B9"/>
    <w:rsid w:val="00EE100E"/>
    <w:rsid w:val="00EE2332"/>
    <w:rsid w:val="00EE2AE1"/>
    <w:rsid w:val="00EE3CFD"/>
    <w:rsid w:val="00EE5088"/>
    <w:rsid w:val="00EE7CA2"/>
    <w:rsid w:val="00EE7EEC"/>
    <w:rsid w:val="00EF0FC6"/>
    <w:rsid w:val="00EF41F2"/>
    <w:rsid w:val="00EF7972"/>
    <w:rsid w:val="00F01302"/>
    <w:rsid w:val="00F01A62"/>
    <w:rsid w:val="00F037FB"/>
    <w:rsid w:val="00F03CE4"/>
    <w:rsid w:val="00F06054"/>
    <w:rsid w:val="00F067AB"/>
    <w:rsid w:val="00F07554"/>
    <w:rsid w:val="00F07C2D"/>
    <w:rsid w:val="00F1012C"/>
    <w:rsid w:val="00F1079A"/>
    <w:rsid w:val="00F10DA1"/>
    <w:rsid w:val="00F127D3"/>
    <w:rsid w:val="00F14BBB"/>
    <w:rsid w:val="00F177FC"/>
    <w:rsid w:val="00F20987"/>
    <w:rsid w:val="00F21189"/>
    <w:rsid w:val="00F227EA"/>
    <w:rsid w:val="00F25086"/>
    <w:rsid w:val="00F25C69"/>
    <w:rsid w:val="00F30456"/>
    <w:rsid w:val="00F306DA"/>
    <w:rsid w:val="00F34106"/>
    <w:rsid w:val="00F34D64"/>
    <w:rsid w:val="00F45358"/>
    <w:rsid w:val="00F45C68"/>
    <w:rsid w:val="00F47AE6"/>
    <w:rsid w:val="00F503B6"/>
    <w:rsid w:val="00F51510"/>
    <w:rsid w:val="00F51A5B"/>
    <w:rsid w:val="00F52E83"/>
    <w:rsid w:val="00F53028"/>
    <w:rsid w:val="00F55F99"/>
    <w:rsid w:val="00F55FD5"/>
    <w:rsid w:val="00F60ABB"/>
    <w:rsid w:val="00F634BF"/>
    <w:rsid w:val="00F6510A"/>
    <w:rsid w:val="00F65C4D"/>
    <w:rsid w:val="00F66395"/>
    <w:rsid w:val="00F66F79"/>
    <w:rsid w:val="00F7396F"/>
    <w:rsid w:val="00F7610C"/>
    <w:rsid w:val="00F76E72"/>
    <w:rsid w:val="00F803B2"/>
    <w:rsid w:val="00F8064A"/>
    <w:rsid w:val="00F82169"/>
    <w:rsid w:val="00F83FB1"/>
    <w:rsid w:val="00F8427E"/>
    <w:rsid w:val="00F87220"/>
    <w:rsid w:val="00F91E89"/>
    <w:rsid w:val="00F9207E"/>
    <w:rsid w:val="00F92770"/>
    <w:rsid w:val="00F92B14"/>
    <w:rsid w:val="00F92DD4"/>
    <w:rsid w:val="00F9358D"/>
    <w:rsid w:val="00F95A26"/>
    <w:rsid w:val="00F97F6B"/>
    <w:rsid w:val="00FA19BC"/>
    <w:rsid w:val="00FA249D"/>
    <w:rsid w:val="00FA323E"/>
    <w:rsid w:val="00FA4595"/>
    <w:rsid w:val="00FA464D"/>
    <w:rsid w:val="00FA53E9"/>
    <w:rsid w:val="00FA6A6F"/>
    <w:rsid w:val="00FB04E2"/>
    <w:rsid w:val="00FB11B1"/>
    <w:rsid w:val="00FB187B"/>
    <w:rsid w:val="00FB2180"/>
    <w:rsid w:val="00FB2330"/>
    <w:rsid w:val="00FB33EB"/>
    <w:rsid w:val="00FB5E91"/>
    <w:rsid w:val="00FB677E"/>
    <w:rsid w:val="00FB6F3B"/>
    <w:rsid w:val="00FC2DF4"/>
    <w:rsid w:val="00FC3483"/>
    <w:rsid w:val="00FC477E"/>
    <w:rsid w:val="00FC75BE"/>
    <w:rsid w:val="00FD121C"/>
    <w:rsid w:val="00FD12D4"/>
    <w:rsid w:val="00FD3BD5"/>
    <w:rsid w:val="00FD7727"/>
    <w:rsid w:val="00FE26B8"/>
    <w:rsid w:val="00FE763A"/>
    <w:rsid w:val="00FE76E0"/>
    <w:rsid w:val="00FF3F0E"/>
    <w:rsid w:val="00FF55A4"/>
    <w:rsid w:val="00FF6C66"/>
    <w:rsid w:val="00FF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1DFE37"/>
  <w15:docId w15:val="{2465BB98-8645-AB4F-A871-467EAB413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00E"/>
    <w:pPr>
      <w:spacing w:after="20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90EE0"/>
    <w:pPr>
      <w:keepNext/>
      <w:keepLines/>
      <w:spacing w:before="240" w:after="24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58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100E"/>
    <w:pPr>
      <w:keepNext/>
      <w:keepLines/>
      <w:spacing w:before="40" w:line="360" w:lineRule="auto"/>
      <w:outlineLvl w:val="2"/>
    </w:pPr>
    <w:rPr>
      <w:rFonts w:eastAsiaTheme="majorEastAsia" w:cstheme="minorHAnsi"/>
      <w:b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3EA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F5D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5D28"/>
    <w:rPr>
      <w:sz w:val="20"/>
      <w:szCs w:val="20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9F5D2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D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D28"/>
    <w:rPr>
      <w:rFonts w:ascii="Segoe UI" w:hAnsi="Segoe UI" w:cs="Segoe UI"/>
      <w:sz w:val="18"/>
      <w:szCs w:val="18"/>
      <w:lang w:val="en-IE"/>
    </w:rPr>
  </w:style>
  <w:style w:type="character" w:styleId="Hyperlink">
    <w:name w:val="Hyperlink"/>
    <w:basedOn w:val="DefaultParagraphFont"/>
    <w:uiPriority w:val="99"/>
    <w:unhideWhenUsed/>
    <w:rsid w:val="009F5D2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F5D2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5D2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5D2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5D28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90EE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4730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7303"/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table" w:styleId="TableGrid">
    <w:name w:val="Table Grid"/>
    <w:basedOn w:val="TableNormal"/>
    <w:uiPriority w:val="39"/>
    <w:rsid w:val="00EC7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C7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B58B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IE"/>
    </w:rPr>
  </w:style>
  <w:style w:type="paragraph" w:styleId="Caption">
    <w:name w:val="caption"/>
    <w:basedOn w:val="Normal"/>
    <w:next w:val="Normal"/>
    <w:uiPriority w:val="35"/>
    <w:unhideWhenUsed/>
    <w:qFormat/>
    <w:rsid w:val="009B23B1"/>
    <w:pPr>
      <w:spacing w:line="240" w:lineRule="auto"/>
    </w:pPr>
    <w:rPr>
      <w:i/>
      <w:iCs/>
      <w:color w:val="44546A" w:themeColor="text2"/>
      <w:sz w:val="20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2100E"/>
    <w:rPr>
      <w:rFonts w:eastAsiaTheme="majorEastAsia" w:cstheme="minorHAnsi"/>
      <w:b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3EAF"/>
    <w:rPr>
      <w:rFonts w:asciiTheme="majorHAnsi" w:eastAsiaTheme="majorEastAsia" w:hAnsiTheme="majorHAnsi" w:cstheme="majorBidi"/>
      <w:i/>
      <w:iCs/>
      <w:color w:val="2E74B5" w:themeColor="accent1" w:themeShade="BF"/>
      <w:lang w:val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9A634D"/>
    <w:rPr>
      <w:color w:val="954F72" w:themeColor="followedHyperlink"/>
      <w:u w:val="single"/>
    </w:rPr>
  </w:style>
  <w:style w:type="paragraph" w:styleId="NoSpacing">
    <w:name w:val="No Spacing"/>
    <w:aliases w:val="Normal 2"/>
    <w:basedOn w:val="Normal"/>
    <w:uiPriority w:val="1"/>
    <w:qFormat/>
    <w:rsid w:val="00C2100E"/>
    <w:pPr>
      <w:spacing w:after="0" w:line="360" w:lineRule="auto"/>
    </w:pPr>
    <w:rPr>
      <w:rFonts w:eastAsia="Times New Roman" w:cs="Times New Roman"/>
      <w:color w:val="000000" w:themeColor="tex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7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70F"/>
    <w:rPr>
      <w:b/>
      <w:bCs/>
      <w:sz w:val="20"/>
      <w:szCs w:val="20"/>
      <w:lang w:val="en-IE"/>
    </w:rPr>
  </w:style>
  <w:style w:type="paragraph" w:styleId="Revision">
    <w:name w:val="Revision"/>
    <w:hidden/>
    <w:uiPriority w:val="99"/>
    <w:semiHidden/>
    <w:rsid w:val="007F5DDA"/>
    <w:pPr>
      <w:spacing w:after="0" w:line="240" w:lineRule="auto"/>
    </w:pPr>
    <w:rPr>
      <w:lang w:val="en-IE"/>
    </w:rPr>
  </w:style>
  <w:style w:type="paragraph" w:styleId="ListParagraph">
    <w:name w:val="List Paragraph"/>
    <w:basedOn w:val="Normal"/>
    <w:uiPriority w:val="34"/>
    <w:qFormat/>
    <w:rsid w:val="00E557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23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357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8123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357"/>
    <w:rPr>
      <w:lang w:val="en-IE"/>
    </w:rPr>
  </w:style>
  <w:style w:type="character" w:styleId="PageNumber">
    <w:name w:val="page number"/>
    <w:basedOn w:val="DefaultParagraphFont"/>
    <w:uiPriority w:val="99"/>
    <w:semiHidden/>
    <w:unhideWhenUsed/>
    <w:rsid w:val="00812357"/>
  </w:style>
  <w:style w:type="character" w:customStyle="1" w:styleId="current-selection">
    <w:name w:val="current-selection"/>
    <w:basedOn w:val="DefaultParagraphFont"/>
    <w:rsid w:val="00C1129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23B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F3EA4"/>
    <w:rPr>
      <w:color w:val="605E5C"/>
      <w:shd w:val="clear" w:color="auto" w:fill="E1DFDD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175F5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175F5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institution">
    <w:name w:val="institution"/>
    <w:basedOn w:val="DefaultParagraphFont"/>
    <w:rsid w:val="00B175F5"/>
  </w:style>
  <w:style w:type="character" w:customStyle="1" w:styleId="apple-converted-space">
    <w:name w:val="apple-converted-space"/>
    <w:basedOn w:val="DefaultParagraphFont"/>
    <w:rsid w:val="00B175F5"/>
  </w:style>
  <w:style w:type="character" w:customStyle="1" w:styleId="addr-line">
    <w:name w:val="addr-line"/>
    <w:basedOn w:val="DefaultParagraphFont"/>
    <w:rsid w:val="00B175F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46A3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B095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459D5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7381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1565B"/>
    <w:rPr>
      <w:i/>
      <w:iCs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736A1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EE0"/>
    <w:pPr>
      <w:spacing w:line="360" w:lineRule="auto"/>
    </w:pPr>
    <w:rPr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190EE0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266EA"/>
  </w:style>
  <w:style w:type="character" w:styleId="UnresolvedMention">
    <w:name w:val="Unresolved Mention"/>
    <w:basedOn w:val="DefaultParagraphFont"/>
    <w:uiPriority w:val="99"/>
    <w:semiHidden/>
    <w:unhideWhenUsed/>
    <w:rsid w:val="00E27D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2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17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6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5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9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0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73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07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6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8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56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01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1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81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19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9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53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03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76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7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07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8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93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304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3625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441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688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4308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15648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424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0187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67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1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8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6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11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1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8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0560F1-6C78-084A-8597-9BF803FFD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8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</dc:creator>
  <cp:lastModifiedBy>Penney, Nicholas C</cp:lastModifiedBy>
  <cp:revision>5</cp:revision>
  <cp:lastPrinted>2020-04-16T09:58:00Z</cp:lastPrinted>
  <dcterms:created xsi:type="dcterms:W3CDTF">2020-04-19T13:30:00Z</dcterms:created>
  <dcterms:modified xsi:type="dcterms:W3CDTF">2020-04-19T13:43:00Z</dcterms:modified>
</cp:coreProperties>
</file>